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63A99" w14:textId="3733ABC6" w:rsidR="00C33E1A" w:rsidRPr="00833D58" w:rsidRDefault="00C33E1A" w:rsidP="00C33E1A">
      <w:pPr>
        <w:jc w:val="center"/>
        <w:rPr>
          <w:rFonts w:ascii="Times New Roman" w:hAnsi="Times New Roman"/>
          <w:b/>
          <w:color w:val="000000" w:themeColor="text1"/>
          <w:sz w:val="24"/>
        </w:rPr>
      </w:pPr>
      <w:r w:rsidRPr="00833D58">
        <w:rPr>
          <w:rFonts w:ascii="Times New Roman" w:hAnsi="Times New Roman"/>
          <w:b/>
          <w:color w:val="000000" w:themeColor="text1"/>
          <w:sz w:val="28"/>
          <w:szCs w:val="28"/>
        </w:rPr>
        <w:t xml:space="preserve">Supplementary </w:t>
      </w:r>
      <w:r w:rsidRPr="00833D58">
        <w:rPr>
          <w:rFonts w:ascii="Times New Roman" w:hAnsi="Times New Roman" w:hint="eastAsia"/>
          <w:b/>
          <w:color w:val="000000" w:themeColor="text1"/>
          <w:sz w:val="28"/>
          <w:szCs w:val="28"/>
        </w:rPr>
        <w:t>M</w:t>
      </w:r>
      <w:r w:rsidRPr="00833D58">
        <w:rPr>
          <w:rFonts w:ascii="Times New Roman" w:hAnsi="Times New Roman"/>
          <w:b/>
          <w:color w:val="000000" w:themeColor="text1"/>
          <w:sz w:val="28"/>
          <w:szCs w:val="28"/>
        </w:rPr>
        <w:t>aterials</w:t>
      </w:r>
    </w:p>
    <w:p w14:paraId="04F2EF14" w14:textId="77777777" w:rsidR="00C33E1A" w:rsidRPr="00833D58" w:rsidRDefault="00C33E1A" w:rsidP="00C33E1A">
      <w:pPr>
        <w:numPr>
          <w:ilvl w:val="0"/>
          <w:numId w:val="1"/>
        </w:num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833D58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Pr="00833D58">
        <w:rPr>
          <w:rFonts w:ascii="Times New Roman" w:hAnsi="Times New Roman" w:hint="eastAsia"/>
          <w:b/>
          <w:color w:val="000000" w:themeColor="text1"/>
          <w:sz w:val="24"/>
        </w:rPr>
        <w:t>Table</w:t>
      </w:r>
      <w:r w:rsidRPr="00833D58">
        <w:rPr>
          <w:rFonts w:ascii="Times New Roman" w:hAnsi="Times New Roman"/>
          <w:b/>
          <w:color w:val="000000" w:themeColor="text1"/>
          <w:sz w:val="24"/>
        </w:rPr>
        <w:t xml:space="preserve"> 1</w:t>
      </w:r>
    </w:p>
    <w:p w14:paraId="76CA9087" w14:textId="77777777" w:rsidR="00C33E1A" w:rsidRPr="00833D58" w:rsidRDefault="00C33E1A" w:rsidP="00C33E1A">
      <w:pPr>
        <w:numPr>
          <w:ilvl w:val="0"/>
          <w:numId w:val="1"/>
        </w:num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833D58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Pr="00833D58">
        <w:rPr>
          <w:rFonts w:ascii="Times New Roman" w:hAnsi="Times New Roman" w:hint="eastAsia"/>
          <w:b/>
          <w:color w:val="000000" w:themeColor="text1"/>
          <w:sz w:val="24"/>
        </w:rPr>
        <w:t>Table</w:t>
      </w:r>
      <w:r w:rsidRPr="00833D58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833D58">
        <w:rPr>
          <w:rFonts w:ascii="Times New Roman" w:hAnsi="Times New Roman" w:hint="eastAsia"/>
          <w:b/>
          <w:color w:val="000000" w:themeColor="text1"/>
          <w:sz w:val="24"/>
        </w:rPr>
        <w:t>2</w:t>
      </w:r>
    </w:p>
    <w:p w14:paraId="54178912" w14:textId="77777777" w:rsidR="00C33E1A" w:rsidRPr="00833D58" w:rsidRDefault="00C33E1A" w:rsidP="00C33E1A">
      <w:pPr>
        <w:numPr>
          <w:ilvl w:val="0"/>
          <w:numId w:val="1"/>
        </w:num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833D58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Pr="00833D58">
        <w:rPr>
          <w:rFonts w:ascii="Times New Roman" w:hAnsi="Times New Roman" w:hint="eastAsia"/>
          <w:b/>
          <w:color w:val="000000" w:themeColor="text1"/>
          <w:sz w:val="24"/>
        </w:rPr>
        <w:t>Table</w:t>
      </w:r>
      <w:r w:rsidRPr="00833D58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833D58">
        <w:rPr>
          <w:rFonts w:ascii="Times New Roman" w:hAnsi="Times New Roman" w:hint="eastAsia"/>
          <w:b/>
          <w:color w:val="000000" w:themeColor="text1"/>
          <w:sz w:val="24"/>
        </w:rPr>
        <w:t>3</w:t>
      </w:r>
    </w:p>
    <w:p w14:paraId="6887670D" w14:textId="79310F7A" w:rsidR="00F822B4" w:rsidRPr="00833D58" w:rsidRDefault="00F822B4" w:rsidP="00F822B4">
      <w:pPr>
        <w:numPr>
          <w:ilvl w:val="0"/>
          <w:numId w:val="1"/>
        </w:num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833D58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Pr="00833D58">
        <w:rPr>
          <w:rFonts w:ascii="Times New Roman" w:hAnsi="Times New Roman" w:hint="eastAsia"/>
          <w:b/>
          <w:color w:val="000000" w:themeColor="text1"/>
          <w:sz w:val="24"/>
        </w:rPr>
        <w:t>Table</w:t>
      </w:r>
      <w:r w:rsidRPr="00833D58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833D58">
        <w:rPr>
          <w:rFonts w:ascii="Times New Roman" w:hAnsi="Times New Roman" w:hint="eastAsia"/>
          <w:b/>
          <w:color w:val="000000" w:themeColor="text1"/>
          <w:sz w:val="24"/>
        </w:rPr>
        <w:t>4</w:t>
      </w:r>
    </w:p>
    <w:p w14:paraId="2D894E7E" w14:textId="28F70A53" w:rsidR="00F822B4" w:rsidRPr="00833D58" w:rsidRDefault="00F822B4" w:rsidP="00F822B4">
      <w:pPr>
        <w:numPr>
          <w:ilvl w:val="0"/>
          <w:numId w:val="1"/>
        </w:num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833D58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Pr="00833D58">
        <w:rPr>
          <w:rFonts w:ascii="Times New Roman" w:hAnsi="Times New Roman" w:hint="eastAsia"/>
          <w:b/>
          <w:color w:val="000000" w:themeColor="text1"/>
          <w:sz w:val="24"/>
        </w:rPr>
        <w:t>Table</w:t>
      </w:r>
      <w:r w:rsidRPr="00833D58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833D58">
        <w:rPr>
          <w:rFonts w:ascii="Times New Roman" w:hAnsi="Times New Roman" w:hint="eastAsia"/>
          <w:b/>
          <w:color w:val="000000" w:themeColor="text1"/>
          <w:sz w:val="24"/>
        </w:rPr>
        <w:t>5</w:t>
      </w:r>
    </w:p>
    <w:p w14:paraId="20038031" w14:textId="77777777" w:rsidR="00AC659B" w:rsidRPr="00833D58" w:rsidRDefault="00C33E1A" w:rsidP="00C33E1A">
      <w:pPr>
        <w:numPr>
          <w:ilvl w:val="0"/>
          <w:numId w:val="1"/>
        </w:num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833D58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="00AC659B" w:rsidRPr="00833D58">
        <w:rPr>
          <w:rFonts w:ascii="Times New Roman" w:hAnsi="Times New Roman"/>
          <w:b/>
          <w:color w:val="000000" w:themeColor="text1"/>
          <w:sz w:val="24"/>
        </w:rPr>
        <w:t>Figure 1</w:t>
      </w:r>
    </w:p>
    <w:p w14:paraId="5F2B2540" w14:textId="26714FBD" w:rsidR="00C33E1A" w:rsidRPr="00833D58" w:rsidRDefault="00C33E1A" w:rsidP="00C33E1A">
      <w:pPr>
        <w:numPr>
          <w:ilvl w:val="0"/>
          <w:numId w:val="1"/>
        </w:num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833D58">
        <w:rPr>
          <w:rFonts w:ascii="Times New Roman" w:hAnsi="Times New Roman"/>
          <w:b/>
          <w:color w:val="000000" w:themeColor="text1"/>
          <w:sz w:val="24"/>
        </w:rPr>
        <w:t xml:space="preserve">Supplementary Figure </w:t>
      </w:r>
      <w:r w:rsidR="00AC659B" w:rsidRPr="00833D58">
        <w:rPr>
          <w:rFonts w:ascii="Times New Roman" w:hAnsi="Times New Roman" w:hint="eastAsia"/>
          <w:b/>
          <w:color w:val="000000" w:themeColor="text1"/>
          <w:sz w:val="24"/>
        </w:rPr>
        <w:t>2</w:t>
      </w:r>
    </w:p>
    <w:p w14:paraId="3D3383D8" w14:textId="703A5CEF" w:rsidR="00D62B69" w:rsidRPr="00833D58" w:rsidRDefault="00D62B69" w:rsidP="00C33E1A">
      <w:pPr>
        <w:numPr>
          <w:ilvl w:val="0"/>
          <w:numId w:val="1"/>
        </w:num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833D58">
        <w:rPr>
          <w:rFonts w:ascii="Times New Roman" w:hAnsi="Times New Roman"/>
          <w:b/>
          <w:color w:val="000000" w:themeColor="text1"/>
          <w:sz w:val="24"/>
        </w:rPr>
        <w:t xml:space="preserve">Supplementary Figure </w:t>
      </w:r>
      <w:r w:rsidRPr="00833D58">
        <w:rPr>
          <w:rFonts w:ascii="Times New Roman" w:hAnsi="Times New Roman" w:hint="eastAsia"/>
          <w:b/>
          <w:color w:val="000000" w:themeColor="text1"/>
          <w:sz w:val="24"/>
        </w:rPr>
        <w:t>3</w:t>
      </w:r>
    </w:p>
    <w:p w14:paraId="359BEB2A" w14:textId="2FBCD40F" w:rsidR="00C33E1A" w:rsidRPr="00833D58" w:rsidRDefault="00C33E1A">
      <w:pPr>
        <w:widowControl/>
        <w:spacing w:after="160" w:line="278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  <w:lang w:bidi="ar"/>
        </w:rPr>
      </w:pPr>
    </w:p>
    <w:p w14:paraId="399983A6" w14:textId="77777777" w:rsidR="00C33E1A" w:rsidRPr="00833D58" w:rsidRDefault="00C33E1A" w:rsidP="00313862">
      <w:pPr>
        <w:jc w:val="left"/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  <w:lang w:bidi="ar"/>
        </w:rPr>
        <w:sectPr w:rsidR="00C33E1A" w:rsidRPr="00833D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0FA9E5" w14:textId="35B32B96" w:rsidR="00313862" w:rsidRPr="00833D58" w:rsidRDefault="00313862" w:rsidP="00313862">
      <w:pPr>
        <w:jc w:val="left"/>
        <w:rPr>
          <w:rFonts w:ascii="Times New Roman" w:hAnsi="Times New Roman"/>
          <w:color w:val="000000" w:themeColor="text1"/>
          <w:sz w:val="24"/>
        </w:rPr>
      </w:pPr>
      <w:r w:rsidRPr="00833D58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  <w:lang w:bidi="ar"/>
        </w:rPr>
        <w:lastRenderedPageBreak/>
        <w:t xml:space="preserve">Supplementary </w:t>
      </w:r>
      <w:r w:rsidRPr="00833D58">
        <w:rPr>
          <w:rFonts w:ascii="Times New Roman" w:hAnsi="Times New Roman" w:hint="eastAsia"/>
          <w:b/>
          <w:bCs/>
          <w:color w:val="000000" w:themeColor="text1"/>
          <w:kern w:val="0"/>
          <w:sz w:val="28"/>
          <w:szCs w:val="28"/>
          <w:lang w:bidi="ar"/>
        </w:rPr>
        <w:t>Table</w:t>
      </w:r>
      <w:r w:rsidRPr="00833D58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  <w:lang w:bidi="ar"/>
        </w:rPr>
        <w:t xml:space="preserve"> </w:t>
      </w:r>
      <w:r w:rsidRPr="00833D58">
        <w:rPr>
          <w:rFonts w:ascii="Times New Roman" w:hAnsi="Times New Roman" w:hint="eastAsia"/>
          <w:b/>
          <w:bCs/>
          <w:color w:val="000000" w:themeColor="text1"/>
          <w:kern w:val="0"/>
          <w:sz w:val="28"/>
          <w:szCs w:val="28"/>
          <w:lang w:bidi="ar"/>
        </w:rPr>
        <w:t>1.</w:t>
      </w:r>
      <w:r w:rsidRPr="00833D58">
        <w:rPr>
          <w:rFonts w:ascii="Times New Roman" w:hAnsi="Times New Roman" w:hint="eastAsia"/>
          <w:color w:val="000000" w:themeColor="text1"/>
          <w:kern w:val="0"/>
          <w:sz w:val="32"/>
          <w:szCs w:val="32"/>
          <w:lang w:bidi="ar"/>
        </w:rPr>
        <w:t xml:space="preserve"> </w:t>
      </w:r>
      <w:r w:rsidRPr="00833D58">
        <w:rPr>
          <w:rFonts w:ascii="Times New Roman" w:hAnsi="Times New Roman"/>
          <w:color w:val="000000" w:themeColor="text1"/>
          <w:sz w:val="28"/>
          <w:szCs w:val="28"/>
        </w:rPr>
        <w:t>Technical Parameters for Different PET/CT</w:t>
      </w:r>
      <w:r w:rsidRPr="00833D58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models.</w:t>
      </w: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5"/>
        <w:gridCol w:w="1569"/>
        <w:gridCol w:w="1485"/>
        <w:gridCol w:w="1876"/>
        <w:gridCol w:w="1808"/>
        <w:gridCol w:w="1371"/>
        <w:gridCol w:w="1617"/>
        <w:gridCol w:w="1301"/>
        <w:gridCol w:w="1558"/>
      </w:tblGrid>
      <w:tr w:rsidR="00313862" w:rsidRPr="00833D58" w14:paraId="0D5EB542" w14:textId="77777777" w:rsidTr="0076095F">
        <w:trPr>
          <w:trHeight w:val="533"/>
        </w:trPr>
        <w:tc>
          <w:tcPr>
            <w:tcW w:w="1415" w:type="dxa"/>
          </w:tcPr>
          <w:p w14:paraId="5DF5A1C9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bookmarkStart w:id="0" w:name="_Hlk185120305"/>
            <w:r w:rsidRPr="00833D58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PET/CT Model</w:t>
            </w:r>
          </w:p>
        </w:tc>
        <w:tc>
          <w:tcPr>
            <w:tcW w:w="1569" w:type="dxa"/>
          </w:tcPr>
          <w:p w14:paraId="334C95EE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Kilovoltage peak(</w:t>
            </w:r>
            <w:proofErr w:type="spellStart"/>
            <w:r w:rsidRPr="00833D58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kVp</w:t>
            </w:r>
            <w:proofErr w:type="spellEnd"/>
            <w:r w:rsidRPr="00833D58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485" w:type="dxa"/>
          </w:tcPr>
          <w:p w14:paraId="1C20933F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Milliampere-seconds (</w:t>
            </w:r>
            <w:proofErr w:type="spellStart"/>
            <w:r w:rsidRPr="00833D58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mAs</w:t>
            </w:r>
            <w:proofErr w:type="spellEnd"/>
            <w:r w:rsidRPr="00833D58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76" w:type="dxa"/>
          </w:tcPr>
          <w:p w14:paraId="28BD8BD0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Crystal size (LYSO)</w:t>
            </w:r>
          </w:p>
        </w:tc>
        <w:tc>
          <w:tcPr>
            <w:tcW w:w="1808" w:type="dxa"/>
          </w:tcPr>
          <w:p w14:paraId="0AA97FAF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Reconstruction method</w:t>
            </w:r>
          </w:p>
        </w:tc>
        <w:tc>
          <w:tcPr>
            <w:tcW w:w="1371" w:type="dxa"/>
          </w:tcPr>
          <w:p w14:paraId="23941D3D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PET slice thickness</w:t>
            </w:r>
          </w:p>
        </w:tc>
        <w:tc>
          <w:tcPr>
            <w:tcW w:w="1617" w:type="dxa"/>
          </w:tcPr>
          <w:p w14:paraId="04327DA3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PET Pixel Spacing</w:t>
            </w:r>
          </w:p>
        </w:tc>
        <w:tc>
          <w:tcPr>
            <w:tcW w:w="1301" w:type="dxa"/>
          </w:tcPr>
          <w:p w14:paraId="200A8CD7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CT slice thickness</w:t>
            </w:r>
          </w:p>
        </w:tc>
        <w:tc>
          <w:tcPr>
            <w:tcW w:w="1558" w:type="dxa"/>
          </w:tcPr>
          <w:p w14:paraId="4FC9D78A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CT Pixel Spacing</w:t>
            </w:r>
          </w:p>
        </w:tc>
      </w:tr>
      <w:tr w:rsidR="00313862" w:rsidRPr="00833D58" w14:paraId="4CEF5377" w14:textId="77777777" w:rsidTr="0076095F">
        <w:trPr>
          <w:trHeight w:val="357"/>
        </w:trPr>
        <w:tc>
          <w:tcPr>
            <w:tcW w:w="1415" w:type="dxa"/>
          </w:tcPr>
          <w:p w14:paraId="055C5C94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Gemini GXL</w:t>
            </w:r>
          </w:p>
        </w:tc>
        <w:tc>
          <w:tcPr>
            <w:tcW w:w="1569" w:type="dxa"/>
          </w:tcPr>
          <w:p w14:paraId="435844B3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120</w:t>
            </w:r>
          </w:p>
        </w:tc>
        <w:tc>
          <w:tcPr>
            <w:tcW w:w="1485" w:type="dxa"/>
          </w:tcPr>
          <w:p w14:paraId="2C5063F1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876" w:type="dxa"/>
          </w:tcPr>
          <w:p w14:paraId="2316D105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4 mm × 5 mm × 20 mm</w:t>
            </w:r>
          </w:p>
        </w:tc>
        <w:tc>
          <w:tcPr>
            <w:tcW w:w="1808" w:type="dxa"/>
          </w:tcPr>
          <w:p w14:paraId="3D5D76B2" w14:textId="0A1C1AB3" w:rsidR="00313862" w:rsidRPr="00833D58" w:rsidRDefault="00837609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Line of Response (LOR)</w:t>
            </w:r>
          </w:p>
        </w:tc>
        <w:tc>
          <w:tcPr>
            <w:tcW w:w="1371" w:type="dxa"/>
          </w:tcPr>
          <w:p w14:paraId="459F6840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4 mm</w:t>
            </w:r>
          </w:p>
        </w:tc>
        <w:tc>
          <w:tcPr>
            <w:tcW w:w="1617" w:type="dxa"/>
          </w:tcPr>
          <w:p w14:paraId="0F6F3412" w14:textId="42938F8C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4mm×4 mm</w:t>
            </w:r>
          </w:p>
        </w:tc>
        <w:tc>
          <w:tcPr>
            <w:tcW w:w="1301" w:type="dxa"/>
          </w:tcPr>
          <w:p w14:paraId="382D61B1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2.5 mm</w:t>
            </w:r>
          </w:p>
        </w:tc>
        <w:tc>
          <w:tcPr>
            <w:tcW w:w="1558" w:type="dxa"/>
          </w:tcPr>
          <w:p w14:paraId="4009A442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1 mm × 1 mm</w:t>
            </w:r>
          </w:p>
        </w:tc>
      </w:tr>
      <w:tr w:rsidR="00313862" w:rsidRPr="00833D58" w14:paraId="19EB12CA" w14:textId="77777777" w:rsidTr="0076095F">
        <w:trPr>
          <w:trHeight w:val="357"/>
        </w:trPr>
        <w:tc>
          <w:tcPr>
            <w:tcW w:w="1415" w:type="dxa"/>
          </w:tcPr>
          <w:p w14:paraId="1B158E4A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1" w:name="OLE_LINK11"/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Biograph 16 PET/CT</w:t>
            </w:r>
            <w:bookmarkEnd w:id="1"/>
          </w:p>
        </w:tc>
        <w:tc>
          <w:tcPr>
            <w:tcW w:w="1569" w:type="dxa"/>
          </w:tcPr>
          <w:p w14:paraId="25006A8D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120</w:t>
            </w:r>
          </w:p>
        </w:tc>
        <w:tc>
          <w:tcPr>
            <w:tcW w:w="1485" w:type="dxa"/>
          </w:tcPr>
          <w:p w14:paraId="1C046982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150</w:t>
            </w:r>
          </w:p>
        </w:tc>
        <w:tc>
          <w:tcPr>
            <w:tcW w:w="1876" w:type="dxa"/>
          </w:tcPr>
          <w:p w14:paraId="7050623C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4 mm × 4 mm × 20 mm</w:t>
            </w:r>
          </w:p>
        </w:tc>
        <w:tc>
          <w:tcPr>
            <w:tcW w:w="1808" w:type="dxa"/>
          </w:tcPr>
          <w:p w14:paraId="56D598F9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OSEM</w:t>
            </w:r>
          </w:p>
        </w:tc>
        <w:tc>
          <w:tcPr>
            <w:tcW w:w="1371" w:type="dxa"/>
          </w:tcPr>
          <w:p w14:paraId="5B5A67FD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5mm</w:t>
            </w:r>
          </w:p>
        </w:tc>
        <w:tc>
          <w:tcPr>
            <w:tcW w:w="1617" w:type="dxa"/>
          </w:tcPr>
          <w:p w14:paraId="36544574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4mm×4 mm</w:t>
            </w:r>
          </w:p>
        </w:tc>
        <w:tc>
          <w:tcPr>
            <w:tcW w:w="1301" w:type="dxa"/>
          </w:tcPr>
          <w:p w14:paraId="59F9463C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1 mm</w:t>
            </w:r>
          </w:p>
        </w:tc>
        <w:tc>
          <w:tcPr>
            <w:tcW w:w="1558" w:type="dxa"/>
          </w:tcPr>
          <w:p w14:paraId="4B08567F" w14:textId="77777777" w:rsidR="00313862" w:rsidRPr="00833D58" w:rsidRDefault="00313862" w:rsidP="0076095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33D58">
              <w:rPr>
                <w:rFonts w:ascii="Times New Roman" w:hAnsi="Times New Roman"/>
                <w:color w:val="000000" w:themeColor="text1"/>
                <w:szCs w:val="21"/>
              </w:rPr>
              <w:t>1 mm × 1 mm</w:t>
            </w:r>
          </w:p>
        </w:tc>
      </w:tr>
      <w:bookmarkEnd w:id="0"/>
    </w:tbl>
    <w:p w14:paraId="7ECB60D9" w14:textId="77777777" w:rsidR="00313862" w:rsidRPr="00833D58" w:rsidRDefault="00313862" w:rsidP="00313862">
      <w:pPr>
        <w:widowControl/>
        <w:spacing w:line="480" w:lineRule="auto"/>
        <w:rPr>
          <w:color w:val="000000" w:themeColor="text1"/>
        </w:rPr>
      </w:pPr>
    </w:p>
    <w:p w14:paraId="112DC3EE" w14:textId="765C9221" w:rsidR="007E4A7C" w:rsidRPr="00833D58" w:rsidRDefault="007E4A7C">
      <w:pPr>
        <w:widowControl/>
        <w:spacing w:after="160" w:line="278" w:lineRule="auto"/>
        <w:jc w:val="left"/>
        <w:rPr>
          <w:color w:val="000000" w:themeColor="text1"/>
        </w:rPr>
      </w:pPr>
      <w:r w:rsidRPr="00833D58">
        <w:rPr>
          <w:color w:val="000000" w:themeColor="text1"/>
        </w:rPr>
        <w:br w:type="page"/>
      </w:r>
    </w:p>
    <w:p w14:paraId="4E3FFE15" w14:textId="3F919433" w:rsidR="007E4A7C" w:rsidRPr="00833D58" w:rsidRDefault="007E4A7C" w:rsidP="007E4A7C">
      <w:pPr>
        <w:widowControl/>
        <w:spacing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833D58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  <w:lang w:bidi="ar"/>
        </w:rPr>
        <w:lastRenderedPageBreak/>
        <w:t xml:space="preserve">Supplementary </w:t>
      </w:r>
      <w:r w:rsidRPr="00833D58">
        <w:rPr>
          <w:rFonts w:ascii="Times New Roman" w:hAnsi="Times New Roman" w:hint="eastAsia"/>
          <w:b/>
          <w:bCs/>
          <w:color w:val="000000" w:themeColor="text1"/>
          <w:kern w:val="0"/>
          <w:sz w:val="28"/>
          <w:szCs w:val="28"/>
          <w:lang w:bidi="ar"/>
        </w:rPr>
        <w:t>Table</w:t>
      </w:r>
      <w:r w:rsidRPr="00833D58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  <w:lang w:bidi="ar"/>
        </w:rPr>
        <w:t xml:space="preserve"> </w:t>
      </w:r>
      <w:r w:rsidRPr="00833D58">
        <w:rPr>
          <w:rFonts w:ascii="Times New Roman" w:hAnsi="Times New Roman" w:hint="eastAsia"/>
          <w:b/>
          <w:bCs/>
          <w:color w:val="000000" w:themeColor="text1"/>
          <w:kern w:val="0"/>
          <w:sz w:val="28"/>
          <w:szCs w:val="28"/>
          <w:lang w:bidi="ar"/>
        </w:rPr>
        <w:t>2.</w:t>
      </w:r>
      <w:r w:rsidRPr="00833D58">
        <w:rPr>
          <w:rFonts w:ascii="Times New Roman" w:hAnsi="Times New Roman" w:hint="eastAsia"/>
          <w:color w:val="000000" w:themeColor="text1"/>
          <w:kern w:val="0"/>
          <w:sz w:val="32"/>
          <w:szCs w:val="32"/>
          <w:lang w:bidi="ar"/>
        </w:rPr>
        <w:t xml:space="preserve"> </w:t>
      </w:r>
      <w:r w:rsidRPr="00833D58">
        <w:rPr>
          <w:rFonts w:ascii="Times New Roman" w:hAnsi="Times New Roman"/>
          <w:color w:val="000000" w:themeColor="text1"/>
          <w:sz w:val="28"/>
          <w:szCs w:val="28"/>
        </w:rPr>
        <w:t>Thirty-nine parameters for local habitat characterization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6"/>
        <w:gridCol w:w="4395"/>
        <w:gridCol w:w="5103"/>
      </w:tblGrid>
      <w:tr w:rsidR="007E4A7C" w:rsidRPr="00833D58" w14:paraId="38267390" w14:textId="77777777" w:rsidTr="007E4A7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715C556" w14:textId="6DBB87A6" w:rsidR="007E4A7C" w:rsidRPr="00833D58" w:rsidRDefault="007E4A7C" w:rsidP="0076095F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>Feature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940648F" w14:textId="5E82E7D4" w:rsidR="007E4A7C" w:rsidRPr="00833D58" w:rsidRDefault="007E4A7C" w:rsidP="007E4A7C">
            <w:pPr>
              <w:spacing w:line="360" w:lineRule="auto"/>
              <w:ind w:firstLineChars="252" w:firstLine="607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>Feature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65EA681" w14:textId="4ECA09F8" w:rsidR="007E4A7C" w:rsidRPr="00833D58" w:rsidRDefault="007E4A7C" w:rsidP="0076095F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>Features</w:t>
            </w:r>
          </w:p>
        </w:tc>
      </w:tr>
      <w:tr w:rsidR="007E4A7C" w:rsidRPr="00833D58" w14:paraId="1BC5E6A3" w14:textId="77777777" w:rsidTr="007E4A7C">
        <w:tc>
          <w:tcPr>
            <w:tcW w:w="4536" w:type="dxa"/>
            <w:tcBorders>
              <w:top w:val="single" w:sz="4" w:space="0" w:color="auto"/>
            </w:tcBorders>
          </w:tcPr>
          <w:p w14:paraId="362C26D7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log_firstorder_Entropy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56DAE38A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firstorder_Entropy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26581261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ngtdm_Strength</w:t>
            </w:r>
            <w:proofErr w:type="spellEnd"/>
          </w:p>
        </w:tc>
      </w:tr>
      <w:tr w:rsidR="007E4A7C" w:rsidRPr="00833D58" w14:paraId="41C58E71" w14:textId="77777777" w:rsidTr="007E4A7C">
        <w:tc>
          <w:tcPr>
            <w:tcW w:w="4536" w:type="dxa"/>
          </w:tcPr>
          <w:p w14:paraId="122DB510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log_firstorder_MeanAbsoluteDeviation</w:t>
            </w:r>
            <w:proofErr w:type="spellEnd"/>
          </w:p>
        </w:tc>
        <w:tc>
          <w:tcPr>
            <w:tcW w:w="4395" w:type="dxa"/>
          </w:tcPr>
          <w:p w14:paraId="7E87E2FA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glcm_InverseVariance</w:t>
            </w:r>
            <w:proofErr w:type="spellEnd"/>
          </w:p>
        </w:tc>
        <w:tc>
          <w:tcPr>
            <w:tcW w:w="5103" w:type="dxa"/>
          </w:tcPr>
          <w:p w14:paraId="3E1B8B8E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wavelet_firstorder_MeanAbsoluteDeviation</w:t>
            </w:r>
            <w:proofErr w:type="spellEnd"/>
          </w:p>
        </w:tc>
      </w:tr>
      <w:tr w:rsidR="007E4A7C" w:rsidRPr="00833D58" w14:paraId="1B8E3A21" w14:textId="77777777" w:rsidTr="007E4A7C">
        <w:tc>
          <w:tcPr>
            <w:tcW w:w="4536" w:type="dxa"/>
          </w:tcPr>
          <w:p w14:paraId="52F6664F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log_firstorder_Median</w:t>
            </w:r>
            <w:proofErr w:type="spellEnd"/>
          </w:p>
        </w:tc>
        <w:tc>
          <w:tcPr>
            <w:tcW w:w="4395" w:type="dxa"/>
          </w:tcPr>
          <w:p w14:paraId="51BFB5B2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firstorder_Median</w:t>
            </w:r>
            <w:proofErr w:type="spellEnd"/>
          </w:p>
        </w:tc>
        <w:tc>
          <w:tcPr>
            <w:tcW w:w="5103" w:type="dxa"/>
          </w:tcPr>
          <w:p w14:paraId="42AA5511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wavelet_firstorder_Median</w:t>
            </w:r>
            <w:proofErr w:type="spellEnd"/>
          </w:p>
        </w:tc>
      </w:tr>
      <w:tr w:rsidR="007E4A7C" w:rsidRPr="00833D58" w14:paraId="003DAFCE" w14:textId="77777777" w:rsidTr="007E4A7C">
        <w:tc>
          <w:tcPr>
            <w:tcW w:w="4536" w:type="dxa"/>
          </w:tcPr>
          <w:p w14:paraId="3A58CC5F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log_glcm_DifferenceAverage</w:t>
            </w:r>
            <w:proofErr w:type="spellEnd"/>
          </w:p>
        </w:tc>
        <w:tc>
          <w:tcPr>
            <w:tcW w:w="4395" w:type="dxa"/>
          </w:tcPr>
          <w:p w14:paraId="7BA51DD1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glcm_DifferenceAverage</w:t>
            </w:r>
            <w:proofErr w:type="spellEnd"/>
          </w:p>
        </w:tc>
        <w:tc>
          <w:tcPr>
            <w:tcW w:w="5103" w:type="dxa"/>
          </w:tcPr>
          <w:p w14:paraId="2C7E317F" w14:textId="7DA93679" w:rsidR="007E4A7C" w:rsidRPr="00833D58" w:rsidRDefault="007E4A7C" w:rsidP="007E4A7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wavelet_glcm_DifferenceAverage</w:t>
            </w:r>
            <w:proofErr w:type="spellEnd"/>
          </w:p>
        </w:tc>
      </w:tr>
      <w:tr w:rsidR="007E4A7C" w:rsidRPr="00833D58" w14:paraId="3B67E707" w14:textId="77777777" w:rsidTr="004A7FE6">
        <w:tc>
          <w:tcPr>
            <w:tcW w:w="4536" w:type="dxa"/>
            <w:tcBorders>
              <w:bottom w:val="nil"/>
            </w:tcBorders>
          </w:tcPr>
          <w:p w14:paraId="598E1D11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log_glcm_DifferenceEntropy</w:t>
            </w:r>
            <w:proofErr w:type="spellEnd"/>
          </w:p>
        </w:tc>
        <w:tc>
          <w:tcPr>
            <w:tcW w:w="4395" w:type="dxa"/>
            <w:tcBorders>
              <w:bottom w:val="nil"/>
            </w:tcBorders>
          </w:tcPr>
          <w:p w14:paraId="3BFE0DF6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glcm_DifferenceEntropy</w:t>
            </w:r>
            <w:proofErr w:type="spellEnd"/>
          </w:p>
        </w:tc>
        <w:tc>
          <w:tcPr>
            <w:tcW w:w="5103" w:type="dxa"/>
            <w:tcBorders>
              <w:bottom w:val="nil"/>
            </w:tcBorders>
          </w:tcPr>
          <w:p w14:paraId="1C6A771A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wavelet_glcm_DifferenceEntropy</w:t>
            </w:r>
            <w:proofErr w:type="spellEnd"/>
          </w:p>
        </w:tc>
      </w:tr>
      <w:tr w:rsidR="007E4A7C" w:rsidRPr="00833D58" w14:paraId="1412CD77" w14:textId="77777777" w:rsidTr="004A7FE6">
        <w:tc>
          <w:tcPr>
            <w:tcW w:w="4536" w:type="dxa"/>
            <w:tcBorders>
              <w:top w:val="nil"/>
              <w:bottom w:val="nil"/>
            </w:tcBorders>
          </w:tcPr>
          <w:p w14:paraId="1C16D56E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log_glcm_DifferenceVariance</w:t>
            </w:r>
            <w:proofErr w:type="spellEnd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3306A74A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glcm_DifferenceVariance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14CA2EB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wavelet_glcm_DifferenceVariance</w:t>
            </w:r>
            <w:proofErr w:type="spellEnd"/>
          </w:p>
        </w:tc>
      </w:tr>
      <w:tr w:rsidR="007E4A7C" w:rsidRPr="00833D58" w14:paraId="6ABB124A" w14:textId="77777777" w:rsidTr="004A7FE6">
        <w:tc>
          <w:tcPr>
            <w:tcW w:w="4536" w:type="dxa"/>
            <w:tcBorders>
              <w:top w:val="nil"/>
              <w:bottom w:val="nil"/>
            </w:tcBorders>
          </w:tcPr>
          <w:p w14:paraId="30611BA2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log_glcm_Imc1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186DE1AF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glcm_Imc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A77A328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wavelet_glcm_Imc1</w:t>
            </w:r>
          </w:p>
        </w:tc>
      </w:tr>
      <w:tr w:rsidR="007E4A7C" w:rsidRPr="00833D58" w14:paraId="0C1BE3A7" w14:textId="77777777" w:rsidTr="004A7FE6">
        <w:tc>
          <w:tcPr>
            <w:tcW w:w="4536" w:type="dxa"/>
            <w:tcBorders>
              <w:top w:val="nil"/>
              <w:bottom w:val="nil"/>
            </w:tcBorders>
          </w:tcPr>
          <w:p w14:paraId="25B99C24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log_glcm_InverseVariance</w:t>
            </w:r>
            <w:proofErr w:type="spellEnd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5CA7E333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firstorder_Entropy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FC3F85D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wavelet_glcm_InverseVariance</w:t>
            </w:r>
            <w:proofErr w:type="spellEnd"/>
          </w:p>
        </w:tc>
      </w:tr>
      <w:tr w:rsidR="007E4A7C" w:rsidRPr="00833D58" w14:paraId="71D59948" w14:textId="77777777" w:rsidTr="004A7FE6">
        <w:tc>
          <w:tcPr>
            <w:tcW w:w="4536" w:type="dxa"/>
            <w:tcBorders>
              <w:top w:val="nil"/>
              <w:bottom w:val="nil"/>
            </w:tcBorders>
          </w:tcPr>
          <w:p w14:paraId="24F9254F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log_glcm_JointEnergy</w:t>
            </w:r>
            <w:proofErr w:type="spellEnd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0518FE8D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glcm_JointEnergy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AEA1934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wavelet_glcm_JointEnergy</w:t>
            </w:r>
            <w:proofErr w:type="spellEnd"/>
          </w:p>
        </w:tc>
      </w:tr>
      <w:tr w:rsidR="007E4A7C" w:rsidRPr="00833D58" w14:paraId="62A5507B" w14:textId="77777777" w:rsidTr="004A7FE6">
        <w:tc>
          <w:tcPr>
            <w:tcW w:w="4536" w:type="dxa"/>
            <w:tcBorders>
              <w:top w:val="nil"/>
            </w:tcBorders>
          </w:tcPr>
          <w:p w14:paraId="2A66649B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log_glcm_JointEntropy</w:t>
            </w:r>
            <w:proofErr w:type="spellEnd"/>
          </w:p>
        </w:tc>
        <w:tc>
          <w:tcPr>
            <w:tcW w:w="4395" w:type="dxa"/>
            <w:tcBorders>
              <w:top w:val="nil"/>
            </w:tcBorders>
          </w:tcPr>
          <w:p w14:paraId="352E551E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glcm_JointEntropy</w:t>
            </w:r>
            <w:proofErr w:type="spellEnd"/>
          </w:p>
        </w:tc>
        <w:tc>
          <w:tcPr>
            <w:tcW w:w="5103" w:type="dxa"/>
            <w:tcBorders>
              <w:top w:val="nil"/>
            </w:tcBorders>
          </w:tcPr>
          <w:p w14:paraId="4D842C53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wavelet_glcm_JointEntropy</w:t>
            </w:r>
            <w:proofErr w:type="spellEnd"/>
          </w:p>
        </w:tc>
      </w:tr>
      <w:tr w:rsidR="007E4A7C" w:rsidRPr="00833D58" w14:paraId="57244C98" w14:textId="77777777" w:rsidTr="007E4A7C">
        <w:tc>
          <w:tcPr>
            <w:tcW w:w="4536" w:type="dxa"/>
          </w:tcPr>
          <w:p w14:paraId="7B0D60D6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log_glcm_SumEntropy</w:t>
            </w:r>
            <w:proofErr w:type="spellEnd"/>
          </w:p>
        </w:tc>
        <w:tc>
          <w:tcPr>
            <w:tcW w:w="4395" w:type="dxa"/>
          </w:tcPr>
          <w:p w14:paraId="4B48EFFF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glcm_JointEntropy</w:t>
            </w:r>
            <w:proofErr w:type="spellEnd"/>
          </w:p>
        </w:tc>
        <w:tc>
          <w:tcPr>
            <w:tcW w:w="5103" w:type="dxa"/>
          </w:tcPr>
          <w:p w14:paraId="482BE606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wavelet_glcm_SumEntropy</w:t>
            </w:r>
            <w:proofErr w:type="spellEnd"/>
          </w:p>
        </w:tc>
      </w:tr>
      <w:tr w:rsidR="007E4A7C" w:rsidRPr="00833D58" w14:paraId="1D8C07C5" w14:textId="77777777" w:rsidTr="007E4A7C">
        <w:tc>
          <w:tcPr>
            <w:tcW w:w="4536" w:type="dxa"/>
          </w:tcPr>
          <w:p w14:paraId="269B49F3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log_ngtdm_Contrast</w:t>
            </w:r>
            <w:proofErr w:type="spellEnd"/>
          </w:p>
        </w:tc>
        <w:tc>
          <w:tcPr>
            <w:tcW w:w="4395" w:type="dxa"/>
          </w:tcPr>
          <w:p w14:paraId="2E70A3E1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ngtdm_Contrast</w:t>
            </w:r>
            <w:proofErr w:type="spellEnd"/>
          </w:p>
        </w:tc>
        <w:tc>
          <w:tcPr>
            <w:tcW w:w="5103" w:type="dxa"/>
          </w:tcPr>
          <w:p w14:paraId="324BB5D9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wavelet_ngtdm_Contrast</w:t>
            </w:r>
            <w:proofErr w:type="spellEnd"/>
          </w:p>
        </w:tc>
      </w:tr>
      <w:tr w:rsidR="007E4A7C" w:rsidRPr="00833D58" w14:paraId="498BFF69" w14:textId="77777777" w:rsidTr="007E4A7C">
        <w:tc>
          <w:tcPr>
            <w:tcW w:w="4536" w:type="dxa"/>
          </w:tcPr>
          <w:p w14:paraId="2012E46A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log_ngtdm_Strength</w:t>
            </w:r>
            <w:proofErr w:type="spellEnd"/>
          </w:p>
        </w:tc>
        <w:tc>
          <w:tcPr>
            <w:tcW w:w="4395" w:type="dxa"/>
          </w:tcPr>
          <w:p w14:paraId="0FD173CD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original_ngtdm_Strength</w:t>
            </w:r>
            <w:proofErr w:type="spellEnd"/>
          </w:p>
        </w:tc>
        <w:tc>
          <w:tcPr>
            <w:tcW w:w="5103" w:type="dxa"/>
          </w:tcPr>
          <w:p w14:paraId="71544946" w14:textId="77777777" w:rsidR="007E4A7C" w:rsidRPr="00833D58" w:rsidRDefault="007E4A7C" w:rsidP="0076095F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wavelet_ngtdm_Strength</w:t>
            </w:r>
            <w:proofErr w:type="spellEnd"/>
          </w:p>
        </w:tc>
      </w:tr>
    </w:tbl>
    <w:p w14:paraId="1AD23816" w14:textId="77777777" w:rsidR="007E4A7C" w:rsidRPr="00833D58" w:rsidRDefault="007E4A7C" w:rsidP="007E4A7C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  <w:szCs w:val="20"/>
          <w:shd w:val="clear" w:color="auto" w:fill="FFFFFF"/>
        </w:rPr>
      </w:pPr>
    </w:p>
    <w:p w14:paraId="16CCE4EC" w14:textId="7E2669F1" w:rsidR="004A7FE6" w:rsidRPr="00833D58" w:rsidRDefault="004A7FE6">
      <w:pPr>
        <w:widowControl/>
        <w:spacing w:after="160" w:line="278" w:lineRule="auto"/>
        <w:jc w:val="left"/>
        <w:rPr>
          <w:rFonts w:ascii="Times New Roman" w:hAnsi="Times New Roman"/>
          <w:color w:val="000000" w:themeColor="text1"/>
          <w:sz w:val="28"/>
          <w:szCs w:val="28"/>
        </w:rPr>
      </w:pPr>
      <w:r w:rsidRPr="00833D58">
        <w:rPr>
          <w:rFonts w:ascii="Times New Roman" w:hAnsi="Times New Roman"/>
          <w:color w:val="000000" w:themeColor="text1"/>
          <w:sz w:val="28"/>
          <w:szCs w:val="28"/>
        </w:rPr>
        <w:br w:type="page"/>
      </w:r>
    </w:p>
    <w:p w14:paraId="065B6816" w14:textId="4C4831AF" w:rsidR="004A7FE6" w:rsidRPr="00833D58" w:rsidRDefault="004A7FE6" w:rsidP="004A7FE6">
      <w:pPr>
        <w:widowControl/>
        <w:spacing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bookmarkStart w:id="2" w:name="OLE_LINK26"/>
      <w:r w:rsidRPr="00833D58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  <w:lang w:bidi="ar"/>
        </w:rPr>
        <w:lastRenderedPageBreak/>
        <w:t xml:space="preserve">Supplementary </w:t>
      </w:r>
      <w:r w:rsidRPr="00833D58">
        <w:rPr>
          <w:rFonts w:ascii="Times New Roman" w:hAnsi="Times New Roman" w:hint="eastAsia"/>
          <w:b/>
          <w:bCs/>
          <w:color w:val="000000" w:themeColor="text1"/>
          <w:kern w:val="0"/>
          <w:sz w:val="28"/>
          <w:szCs w:val="28"/>
          <w:lang w:bidi="ar"/>
        </w:rPr>
        <w:t>Table</w:t>
      </w:r>
      <w:r w:rsidRPr="00833D58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  <w:lang w:bidi="ar"/>
        </w:rPr>
        <w:t xml:space="preserve"> </w:t>
      </w:r>
      <w:r w:rsidRPr="00833D58">
        <w:rPr>
          <w:rFonts w:ascii="Times New Roman" w:hAnsi="Times New Roman" w:hint="eastAsia"/>
          <w:b/>
          <w:bCs/>
          <w:color w:val="000000" w:themeColor="text1"/>
          <w:kern w:val="0"/>
          <w:sz w:val="28"/>
          <w:szCs w:val="28"/>
          <w:lang w:bidi="ar"/>
        </w:rPr>
        <w:t>3</w:t>
      </w:r>
      <w:bookmarkEnd w:id="2"/>
      <w:r w:rsidRPr="00833D58">
        <w:rPr>
          <w:rFonts w:ascii="Times New Roman" w:hAnsi="Times New Roman" w:hint="eastAsia"/>
          <w:b/>
          <w:bCs/>
          <w:color w:val="000000" w:themeColor="text1"/>
          <w:kern w:val="0"/>
          <w:sz w:val="28"/>
          <w:szCs w:val="28"/>
          <w:lang w:bidi="ar"/>
        </w:rPr>
        <w:t>.</w:t>
      </w:r>
      <w:r w:rsidRPr="00833D58">
        <w:rPr>
          <w:rFonts w:ascii="Times New Roman" w:hAnsi="Times New Roman" w:hint="eastAsia"/>
          <w:color w:val="000000" w:themeColor="text1"/>
          <w:kern w:val="0"/>
          <w:sz w:val="32"/>
          <w:szCs w:val="32"/>
          <w:lang w:bidi="ar"/>
        </w:rPr>
        <w:t xml:space="preserve"> </w:t>
      </w:r>
      <w:r w:rsidRPr="00833D58">
        <w:rPr>
          <w:rFonts w:ascii="Times New Roman" w:hAnsi="Times New Roman"/>
          <w:color w:val="000000" w:themeColor="text1"/>
          <w:sz w:val="28"/>
          <w:szCs w:val="28"/>
        </w:rPr>
        <w:t xml:space="preserve">Inter-group </w:t>
      </w:r>
      <w:r w:rsidRPr="00833D58">
        <w:rPr>
          <w:rFonts w:ascii="Times New Roman" w:hAnsi="Times New Roman" w:hint="eastAsia"/>
          <w:color w:val="000000" w:themeColor="text1"/>
          <w:sz w:val="28"/>
          <w:szCs w:val="28"/>
        </w:rPr>
        <w:t>c</w:t>
      </w:r>
      <w:r w:rsidRPr="00833D58">
        <w:rPr>
          <w:rFonts w:ascii="Times New Roman" w:hAnsi="Times New Roman"/>
          <w:color w:val="000000" w:themeColor="text1"/>
          <w:sz w:val="28"/>
          <w:szCs w:val="28"/>
        </w:rPr>
        <w:t xml:space="preserve">onsistency </w:t>
      </w:r>
      <w:r w:rsidRPr="00833D58">
        <w:rPr>
          <w:rFonts w:ascii="Times New Roman" w:hAnsi="Times New Roman" w:hint="eastAsia"/>
          <w:color w:val="000000" w:themeColor="text1"/>
          <w:sz w:val="28"/>
          <w:szCs w:val="28"/>
        </w:rPr>
        <w:t>r</w:t>
      </w:r>
      <w:r w:rsidRPr="00833D58">
        <w:rPr>
          <w:rFonts w:ascii="Times New Roman" w:hAnsi="Times New Roman"/>
          <w:color w:val="000000" w:themeColor="text1"/>
          <w:sz w:val="28"/>
          <w:szCs w:val="28"/>
        </w:rPr>
        <w:t xml:space="preserve">esults of VOI </w:t>
      </w:r>
      <w:r w:rsidRPr="00833D58">
        <w:rPr>
          <w:rFonts w:ascii="Times New Roman" w:hAnsi="Times New Roman" w:hint="eastAsia"/>
          <w:color w:val="000000" w:themeColor="text1"/>
          <w:sz w:val="28"/>
          <w:szCs w:val="28"/>
        </w:rPr>
        <w:t>m</w:t>
      </w:r>
      <w:r w:rsidRPr="00833D58">
        <w:rPr>
          <w:rFonts w:ascii="Times New Roman" w:hAnsi="Times New Roman"/>
          <w:color w:val="000000" w:themeColor="text1"/>
          <w:sz w:val="28"/>
          <w:szCs w:val="28"/>
        </w:rPr>
        <w:t xml:space="preserve">asks in 50 </w:t>
      </w:r>
      <w:r w:rsidRPr="00833D58">
        <w:rPr>
          <w:rFonts w:ascii="Times New Roman" w:hAnsi="Times New Roman" w:hint="eastAsia"/>
          <w:color w:val="000000" w:themeColor="text1"/>
          <w:sz w:val="28"/>
          <w:szCs w:val="28"/>
        </w:rPr>
        <w:t>p</w:t>
      </w:r>
      <w:r w:rsidRPr="00833D58">
        <w:rPr>
          <w:rFonts w:ascii="Times New Roman" w:hAnsi="Times New Roman"/>
          <w:color w:val="000000" w:themeColor="text1"/>
          <w:sz w:val="28"/>
          <w:szCs w:val="28"/>
        </w:rPr>
        <w:t>atients</w:t>
      </w:r>
    </w:p>
    <w:tbl>
      <w:tblPr>
        <w:tblW w:w="0" w:type="auto"/>
        <w:tblBorders>
          <w:top w:val="single" w:sz="4" w:space="0" w:color="auto"/>
          <w:left w:val="single" w:sz="6" w:space="0" w:color="CCCCCC"/>
          <w:bottom w:val="single" w:sz="4" w:space="0" w:color="auto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4"/>
        <w:gridCol w:w="1953"/>
        <w:gridCol w:w="594"/>
        <w:gridCol w:w="1953"/>
        <w:gridCol w:w="594"/>
        <w:gridCol w:w="1953"/>
        <w:gridCol w:w="594"/>
        <w:gridCol w:w="1953"/>
        <w:gridCol w:w="594"/>
        <w:gridCol w:w="1953"/>
      </w:tblGrid>
      <w:tr w:rsidR="002F6085" w:rsidRPr="00833D58" w14:paraId="559FBC5D" w14:textId="77777777" w:rsidTr="002F6085">
        <w:trPr>
          <w:trHeight w:hRule="exact" w:val="397"/>
          <w:tblHeader/>
        </w:trPr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EB323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bookmarkStart w:id="3" w:name="OLE_LINK24"/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No.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AF71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DICE coefficient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6221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No.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6CC69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DICE coefficient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C9BE1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No.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4E85F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DICE coefficient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351FD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No.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D29B6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DICE coefficient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5D393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No.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2B1E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DICE coefficient</w:t>
            </w:r>
          </w:p>
        </w:tc>
      </w:tr>
      <w:tr w:rsidR="002F6085" w:rsidRPr="00833D58" w14:paraId="5131DBA7" w14:textId="77777777" w:rsidTr="002F6085">
        <w:trPr>
          <w:trHeight w:hRule="exact" w:val="397"/>
        </w:trPr>
        <w:tc>
          <w:tcPr>
            <w:tcW w:w="594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A26A1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8EF70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74</w:t>
            </w:r>
          </w:p>
        </w:tc>
        <w:tc>
          <w:tcPr>
            <w:tcW w:w="594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68CC2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2A5A0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76</w:t>
            </w:r>
          </w:p>
        </w:tc>
        <w:tc>
          <w:tcPr>
            <w:tcW w:w="594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8B8FA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D1E1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85F4D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31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CEBFC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6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5E24F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41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7E0A4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51</w:t>
            </w:r>
          </w:p>
        </w:tc>
      </w:tr>
      <w:tr w:rsidR="004A7FE6" w:rsidRPr="00833D58" w14:paraId="51A0AD57" w14:textId="77777777" w:rsidTr="002F6085">
        <w:trPr>
          <w:trHeight w:hRule="exact" w:val="397"/>
        </w:trPr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47AFA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E6C1D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71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65D3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2F3AA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04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A9970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22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D233A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76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D0AC4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2B880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3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CE249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42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1F7EA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47</w:t>
            </w:r>
          </w:p>
        </w:tc>
      </w:tr>
      <w:tr w:rsidR="004A7FE6" w:rsidRPr="00833D58" w14:paraId="4063CE81" w14:textId="77777777" w:rsidTr="002F6085">
        <w:trPr>
          <w:trHeight w:hRule="exact" w:val="397"/>
        </w:trPr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6BA93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05652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91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C551E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13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A24C1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23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0FD8C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B9A0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96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10B43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33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9D877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2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21FE0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43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DBBA1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4</w:t>
            </w:r>
          </w:p>
        </w:tc>
      </w:tr>
      <w:tr w:rsidR="004A7FE6" w:rsidRPr="00833D58" w14:paraId="503650E9" w14:textId="77777777" w:rsidTr="002F6085">
        <w:trPr>
          <w:trHeight w:hRule="exact" w:val="397"/>
        </w:trPr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5FB7C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DAEF9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79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E41A6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96A2D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77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B1745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85A2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6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76AD4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A06A1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09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D3080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44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A4217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76</w:t>
            </w:r>
          </w:p>
        </w:tc>
      </w:tr>
      <w:tr w:rsidR="004A7FE6" w:rsidRPr="00833D58" w14:paraId="54ADBAF2" w14:textId="77777777" w:rsidTr="002F6085">
        <w:trPr>
          <w:trHeight w:hRule="exact" w:val="397"/>
        </w:trPr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ACB57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7BA7F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77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A7792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A0949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1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308EA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25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9D93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79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EF583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35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D76F6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2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98312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45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6433A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4</w:t>
            </w:r>
          </w:p>
        </w:tc>
      </w:tr>
      <w:tr w:rsidR="004A7FE6" w:rsidRPr="00833D58" w14:paraId="0E350820" w14:textId="77777777" w:rsidTr="002F6085">
        <w:trPr>
          <w:trHeight w:hRule="exact" w:val="397"/>
        </w:trPr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9BC91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3DAAC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9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8C3B6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9050B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75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34E5D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217AF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65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35C81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36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0A917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75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3A43B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46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05336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6</w:t>
            </w:r>
          </w:p>
        </w:tc>
      </w:tr>
      <w:tr w:rsidR="004A7FE6" w:rsidRPr="00833D58" w14:paraId="3231BC41" w14:textId="77777777" w:rsidTr="002F6085">
        <w:trPr>
          <w:trHeight w:hRule="exact" w:val="397"/>
        </w:trPr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56E5F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7F592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898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4D1AE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CF2C7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899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A8BCB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27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1B9DF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64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472A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37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F7E49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65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C758A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47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5D965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6</w:t>
            </w:r>
          </w:p>
        </w:tc>
      </w:tr>
      <w:tr w:rsidR="004A7FE6" w:rsidRPr="00833D58" w14:paraId="68B078F1" w14:textId="77777777" w:rsidTr="002F6085">
        <w:trPr>
          <w:trHeight w:hRule="exact" w:val="397"/>
        </w:trPr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FC4CF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DFFB5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13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799AC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F29F0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64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8967C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1D2AA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3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B8AE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C987B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78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29B5A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48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E780D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3</w:t>
            </w:r>
          </w:p>
        </w:tc>
      </w:tr>
      <w:tr w:rsidR="004A7FE6" w:rsidRPr="00833D58" w14:paraId="2F5D02B8" w14:textId="77777777" w:rsidTr="002F6085">
        <w:trPr>
          <w:trHeight w:hRule="exact" w:val="397"/>
        </w:trPr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C96CF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25432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4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4E990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12CA0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96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9E4DF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29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E047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3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E580A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39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47FEE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33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C9085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49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12DF5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8</w:t>
            </w:r>
          </w:p>
        </w:tc>
      </w:tr>
      <w:tr w:rsidR="004A7FE6" w:rsidRPr="00833D58" w14:paraId="2D64D5C8" w14:textId="77777777" w:rsidTr="002F6085">
        <w:trPr>
          <w:trHeight w:hRule="exact" w:val="397"/>
        </w:trPr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E2A4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8D30A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77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4FA07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8BEC1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90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AAE4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30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CD486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7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206C0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40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9C711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84</w:t>
            </w:r>
          </w:p>
        </w:tc>
        <w:tc>
          <w:tcPr>
            <w:tcW w:w="59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6D6C8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195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A7705" w14:textId="77777777" w:rsidR="004A7FE6" w:rsidRPr="00833D58" w:rsidRDefault="004A7FE6" w:rsidP="002F608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</w:rPr>
              <w:t>0.959</w:t>
            </w:r>
          </w:p>
        </w:tc>
      </w:tr>
      <w:bookmarkEnd w:id="3"/>
    </w:tbl>
    <w:p w14:paraId="04BCA276" w14:textId="54C5BBE1" w:rsidR="00B02538" w:rsidRPr="00833D58" w:rsidRDefault="002F6085" w:rsidP="00F822B4">
      <w:pPr>
        <w:spacing w:line="360" w:lineRule="auto"/>
        <w:ind w:firstLineChars="200" w:firstLine="560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  <w:r w:rsidRPr="00833D58">
        <w:rPr>
          <w:rFonts w:ascii="Times New Roman" w:hAnsi="Times New Roman"/>
          <w:color w:val="000000" w:themeColor="text1"/>
          <w:sz w:val="28"/>
          <w:szCs w:val="28"/>
        </w:rPr>
        <w:br w:type="page"/>
      </w:r>
    </w:p>
    <w:p w14:paraId="07D4AC32" w14:textId="09B847AB" w:rsidR="00B02538" w:rsidRPr="00833D58" w:rsidRDefault="00B02538" w:rsidP="00B02538">
      <w:pPr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833D58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  <w:lang w:bidi="ar"/>
        </w:rPr>
        <w:lastRenderedPageBreak/>
        <w:t xml:space="preserve">Supplementary </w:t>
      </w:r>
      <w:r w:rsidRPr="00833D58">
        <w:rPr>
          <w:rFonts w:ascii="Times New Roman" w:hAnsi="Times New Roman" w:hint="eastAsia"/>
          <w:b/>
          <w:bCs/>
          <w:color w:val="000000" w:themeColor="text1"/>
          <w:kern w:val="0"/>
          <w:sz w:val="28"/>
          <w:szCs w:val="28"/>
          <w:lang w:bidi="ar"/>
        </w:rPr>
        <w:t>Table</w:t>
      </w:r>
      <w:r w:rsidRPr="00833D58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  <w:lang w:bidi="ar"/>
        </w:rPr>
        <w:t xml:space="preserve"> </w:t>
      </w:r>
      <w:r w:rsidR="00416EF3" w:rsidRPr="00833D58">
        <w:rPr>
          <w:rFonts w:ascii="Times New Roman" w:hAnsi="Times New Roman" w:hint="eastAsia"/>
          <w:b/>
          <w:bCs/>
          <w:color w:val="000000" w:themeColor="text1"/>
          <w:kern w:val="0"/>
          <w:sz w:val="28"/>
          <w:szCs w:val="28"/>
          <w:lang w:bidi="ar"/>
        </w:rPr>
        <w:t>4</w:t>
      </w:r>
      <w:r w:rsidR="009032EE" w:rsidRPr="00833D58"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.</w:t>
      </w:r>
      <w:r w:rsidRPr="00833D58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Comparative </w:t>
      </w:r>
      <w:r w:rsidRPr="00833D58"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p</w:t>
      </w:r>
      <w:r w:rsidRPr="00833D58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erformance </w:t>
      </w:r>
      <w:r w:rsidRPr="00833D58"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a</w:t>
      </w:r>
      <w:r w:rsidRPr="00833D58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nalysis of </w:t>
      </w:r>
      <w:r w:rsidRPr="00833D58"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d</w:t>
      </w:r>
      <w:r w:rsidRPr="00833D58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iagnostic </w:t>
      </w:r>
      <w:r w:rsidRPr="00833D58"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m</w:t>
      </w:r>
      <w:r w:rsidRPr="00833D58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odels for EGFR </w:t>
      </w:r>
      <w:r w:rsidRPr="00833D58"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m</w:t>
      </w:r>
      <w:r w:rsidRPr="00833D58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utation </w:t>
      </w:r>
      <w:r w:rsidRPr="00833D58"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d</w:t>
      </w:r>
      <w:r w:rsidRPr="00833D58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etection </w:t>
      </w:r>
    </w:p>
    <w:tbl>
      <w:tblPr>
        <w:tblW w:w="15108" w:type="dxa"/>
        <w:tblInd w:w="-601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38"/>
        <w:gridCol w:w="1782"/>
        <w:gridCol w:w="1683"/>
        <w:gridCol w:w="1236"/>
        <w:gridCol w:w="2289"/>
        <w:gridCol w:w="1236"/>
        <w:gridCol w:w="1236"/>
        <w:gridCol w:w="1236"/>
        <w:gridCol w:w="1236"/>
        <w:gridCol w:w="1236"/>
      </w:tblGrid>
      <w:tr w:rsidR="00B02538" w:rsidRPr="00833D58" w14:paraId="0718AA02" w14:textId="77777777" w:rsidTr="002A606B"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EAE51" w14:textId="7783E391" w:rsidR="00B02538" w:rsidRPr="00833D58" w:rsidRDefault="00B02538" w:rsidP="006C77EB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Model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21D15" w14:textId="30576DBE" w:rsidR="00B02538" w:rsidRPr="00833D58" w:rsidRDefault="00B02538" w:rsidP="00B02538">
            <w:pPr>
              <w:spacing w:line="360" w:lineRule="auto"/>
              <w:ind w:firstLineChars="13" w:firstLine="31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Machine Learning Algorithm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2AFA8" w14:textId="054A8904" w:rsidR="00B02538" w:rsidRPr="00833D58" w:rsidRDefault="00B02538" w:rsidP="006C77EB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Dataset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991C7" w14:textId="77777777" w:rsidR="00B02538" w:rsidRPr="00833D58" w:rsidRDefault="00B02538" w:rsidP="006C77EB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AUC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A5FA6" w14:textId="77777777" w:rsidR="00B02538" w:rsidRPr="00833D58" w:rsidRDefault="00B02538" w:rsidP="006C77EB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95%CI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453C5" w14:textId="77777777" w:rsidR="00B02538" w:rsidRPr="00833D58" w:rsidRDefault="00B02538" w:rsidP="006C77EB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ACC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E9F0E" w14:textId="77777777" w:rsidR="00B02538" w:rsidRPr="00833D58" w:rsidRDefault="00B02538" w:rsidP="006C77EB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Se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8CAE8" w14:textId="77777777" w:rsidR="00B02538" w:rsidRPr="00833D58" w:rsidRDefault="00B02538" w:rsidP="006C77EB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Spe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CF290" w14:textId="77777777" w:rsidR="00B02538" w:rsidRPr="00833D58" w:rsidRDefault="00B02538" w:rsidP="006C77EB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PPV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22E58" w14:textId="77777777" w:rsidR="00B02538" w:rsidRPr="00833D58" w:rsidRDefault="00B02538" w:rsidP="006C77EB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NPV</w:t>
            </w:r>
          </w:p>
        </w:tc>
      </w:tr>
      <w:tr w:rsidR="00B02538" w:rsidRPr="00833D58" w14:paraId="636F76DD" w14:textId="77777777" w:rsidTr="002A606B">
        <w:tc>
          <w:tcPr>
            <w:tcW w:w="19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3EBF81" w14:textId="5D5F179A" w:rsidR="00B02538" w:rsidRPr="00833D58" w:rsidRDefault="00B02538" w:rsidP="00B0253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Clinical-metabolic model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A459B37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SVM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087A3" w14:textId="76FBAB25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05F65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76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85DBD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14 - 0.63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0F068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39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389F7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42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0ADCF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32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8B951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20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</w:tcBorders>
          </w:tcPr>
          <w:p w14:paraId="0B7A071C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44 </w:t>
            </w:r>
          </w:p>
        </w:tc>
      </w:tr>
      <w:tr w:rsidR="00B02538" w:rsidRPr="00833D58" w14:paraId="402A2AAD" w14:textId="77777777" w:rsidTr="002A606B">
        <w:tc>
          <w:tcPr>
            <w:tcW w:w="1938" w:type="dxa"/>
            <w:vMerge/>
            <w:tcBorders>
              <w:top w:val="nil"/>
              <w:bottom w:val="nil"/>
            </w:tcBorders>
            <w:vAlign w:val="center"/>
          </w:tcPr>
          <w:p w14:paraId="462FF73E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92CE223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9EC1FAD" w14:textId="6289A4AC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287E3D9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21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23CD7EB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424 - 0.6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3343547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3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4ECB5A4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2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8012E0B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4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0503130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0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</w:tcPr>
          <w:p w14:paraId="2F7BEC6F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53 </w:t>
            </w:r>
          </w:p>
        </w:tc>
      </w:tr>
      <w:tr w:rsidR="00B02538" w:rsidRPr="00833D58" w14:paraId="41A74250" w14:textId="77777777" w:rsidTr="002A606B">
        <w:tc>
          <w:tcPr>
            <w:tcW w:w="1938" w:type="dxa"/>
            <w:vMerge/>
            <w:tcBorders>
              <w:top w:val="nil"/>
              <w:bottom w:val="nil"/>
            </w:tcBorders>
            <w:vAlign w:val="center"/>
          </w:tcPr>
          <w:p w14:paraId="2CB40C36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453389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6BFED" w14:textId="33152029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DA091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01 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5C0BB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392 - 0.61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F888B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26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628B2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71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3F33A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14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6EB9C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48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</w:tcBorders>
          </w:tcPr>
          <w:p w14:paraId="10199CF6" w14:textId="77777777" w:rsidR="00B02538" w:rsidRPr="00833D58" w:rsidRDefault="00B02538" w:rsidP="006C77EB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284 </w:t>
            </w:r>
          </w:p>
        </w:tc>
      </w:tr>
      <w:tr w:rsidR="002A606B" w:rsidRPr="00833D58" w14:paraId="4BBB96BB" w14:textId="77777777" w:rsidTr="002A606B">
        <w:tc>
          <w:tcPr>
            <w:tcW w:w="1938" w:type="dxa"/>
            <w:vMerge/>
            <w:tcBorders>
              <w:top w:val="nil"/>
              <w:bottom w:val="nil"/>
            </w:tcBorders>
            <w:vAlign w:val="center"/>
          </w:tcPr>
          <w:p w14:paraId="48A7D2B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94AFC7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RF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50A9E" w14:textId="4AB5C48A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54CFB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36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6FD25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84 - 0.78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A449D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97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7228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42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3CF8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97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C98D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03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EE0A8E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10 </w:t>
            </w:r>
          </w:p>
        </w:tc>
      </w:tr>
      <w:tr w:rsidR="002A606B" w:rsidRPr="00833D58" w14:paraId="381265C3" w14:textId="77777777" w:rsidTr="002A606B">
        <w:tc>
          <w:tcPr>
            <w:tcW w:w="1938" w:type="dxa"/>
            <w:vMerge/>
            <w:tcBorders>
              <w:top w:val="nil"/>
              <w:bottom w:val="nil"/>
            </w:tcBorders>
            <w:vAlign w:val="center"/>
          </w:tcPr>
          <w:p w14:paraId="76925959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77AAE3B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87AF3DC" w14:textId="098F91B5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2460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07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4E7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24 - 0.79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120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6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9ED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612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1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77E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9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  <w:vAlign w:val="center"/>
          </w:tcPr>
          <w:p w14:paraId="62F3A51E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79 </w:t>
            </w:r>
          </w:p>
        </w:tc>
      </w:tr>
      <w:tr w:rsidR="002A606B" w:rsidRPr="00833D58" w14:paraId="1018FF54" w14:textId="77777777" w:rsidTr="002A606B">
        <w:tc>
          <w:tcPr>
            <w:tcW w:w="1938" w:type="dxa"/>
            <w:vMerge/>
            <w:tcBorders>
              <w:top w:val="nil"/>
              <w:bottom w:val="nil"/>
            </w:tcBorders>
            <w:vAlign w:val="center"/>
          </w:tcPr>
          <w:p w14:paraId="34D6B8F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82AE6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88021" w14:textId="0FFB90BD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8310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64 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CC3FD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67 - 0.76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7857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61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82E2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53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F54AD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29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047C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75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5DF8A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274 </w:t>
            </w:r>
          </w:p>
        </w:tc>
      </w:tr>
      <w:tr w:rsidR="00B02538" w:rsidRPr="00833D58" w14:paraId="3A78FBF5" w14:textId="77777777" w:rsidTr="002A606B">
        <w:tc>
          <w:tcPr>
            <w:tcW w:w="1938" w:type="dxa"/>
            <w:vMerge/>
            <w:tcBorders>
              <w:top w:val="nil"/>
              <w:bottom w:val="nil"/>
            </w:tcBorders>
            <w:vAlign w:val="center"/>
          </w:tcPr>
          <w:p w14:paraId="2A07F92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ED48F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ExtraTrees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62897" w14:textId="479158CA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00D69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08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F45D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52 - 0.76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73AFE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59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F261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7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46DDB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97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76B4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91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7BABC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62 </w:t>
            </w:r>
          </w:p>
        </w:tc>
      </w:tr>
      <w:tr w:rsidR="00B02538" w:rsidRPr="00833D58" w14:paraId="6D6C0DAA" w14:textId="77777777" w:rsidTr="002A606B">
        <w:tc>
          <w:tcPr>
            <w:tcW w:w="1938" w:type="dxa"/>
            <w:vMerge/>
            <w:tcBorders>
              <w:top w:val="nil"/>
              <w:bottom w:val="nil"/>
            </w:tcBorders>
            <w:vAlign w:val="center"/>
          </w:tcPr>
          <w:p w14:paraId="4E66AE9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44570E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708829E" w14:textId="07B79426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AC2E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0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BE5572D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95 - 0.7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139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80B0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9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9FB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5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85F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1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  <w:vAlign w:val="center"/>
          </w:tcPr>
          <w:p w14:paraId="7FA1635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07 </w:t>
            </w:r>
          </w:p>
        </w:tc>
      </w:tr>
      <w:tr w:rsidR="00B02538" w:rsidRPr="00833D58" w14:paraId="6EE3DA38" w14:textId="77777777" w:rsidTr="002A606B">
        <w:tc>
          <w:tcPr>
            <w:tcW w:w="19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551AAE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ED8305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0EC80952" w14:textId="30E90CC9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2B1A529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47 </w:t>
            </w:r>
          </w:p>
        </w:tc>
        <w:tc>
          <w:tcPr>
            <w:tcW w:w="2289" w:type="dxa"/>
            <w:tcBorders>
              <w:top w:val="nil"/>
              <w:bottom w:val="single" w:sz="4" w:space="0" w:color="auto"/>
            </w:tcBorders>
          </w:tcPr>
          <w:p w14:paraId="2BDFA02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39 - 0.754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3D10F46E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81 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4E7DF32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12 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50E52AA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14 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02A2379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31 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243A628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263 </w:t>
            </w:r>
          </w:p>
        </w:tc>
      </w:tr>
      <w:tr w:rsidR="002A606B" w:rsidRPr="00833D58" w14:paraId="0D65079B" w14:textId="77777777" w:rsidTr="002A606B">
        <w:tc>
          <w:tcPr>
            <w:tcW w:w="19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7981F" w14:textId="6F924629" w:rsidR="00B02538" w:rsidRPr="00833D58" w:rsidRDefault="00B02538" w:rsidP="00B02538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Intratumoral model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DD3A7D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SVM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9CC81" w14:textId="3FA1D96F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7209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88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A35B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30 - 0.64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CA1A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69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23F2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45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DEA4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21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16C3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61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</w:tcBorders>
          </w:tcPr>
          <w:p w14:paraId="26B1C87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81 </w:t>
            </w:r>
          </w:p>
        </w:tc>
      </w:tr>
      <w:tr w:rsidR="002A606B" w:rsidRPr="00833D58" w14:paraId="1F4372D8" w14:textId="77777777" w:rsidTr="002A606B">
        <w:tc>
          <w:tcPr>
            <w:tcW w:w="19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E16E84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E59BA69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3511CBE" w14:textId="31CF6F08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9C8939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67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ED3F22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474 - 0.6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3FCE51B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7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7EE263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2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63D951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7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38CEC7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7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</w:tcPr>
          <w:p w14:paraId="4058871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02 </w:t>
            </w:r>
          </w:p>
        </w:tc>
      </w:tr>
      <w:tr w:rsidR="002A606B" w:rsidRPr="00833D58" w14:paraId="361F5F85" w14:textId="77777777" w:rsidTr="002A606B">
        <w:tc>
          <w:tcPr>
            <w:tcW w:w="19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999B1D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E08EC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29A8D" w14:textId="14D1CB99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FCB6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51 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BAA8D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443 - 0.6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AC59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58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B91D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46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5D5D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00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98DEB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23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</w:tcBorders>
          </w:tcPr>
          <w:p w14:paraId="3FC6510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280 </w:t>
            </w:r>
          </w:p>
        </w:tc>
      </w:tr>
      <w:tr w:rsidR="002A606B" w:rsidRPr="00833D58" w14:paraId="12B5C195" w14:textId="77777777" w:rsidTr="002A606B">
        <w:tc>
          <w:tcPr>
            <w:tcW w:w="19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A0535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DA9611B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RF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F2D70" w14:textId="74974D6D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EF95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05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0DF7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761 - 0.84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9B60B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44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9875B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60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A9335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10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E60B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53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560840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71 </w:t>
            </w:r>
          </w:p>
        </w:tc>
      </w:tr>
      <w:tr w:rsidR="002A606B" w:rsidRPr="00833D58" w14:paraId="3440341C" w14:textId="77777777" w:rsidTr="002A606B">
        <w:tc>
          <w:tcPr>
            <w:tcW w:w="19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D03E14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CEA740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9715C67" w14:textId="7D4A4BEE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8F9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8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97B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48 - 0.7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88B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7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C00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1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6CB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8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98F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8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  <w:vAlign w:val="center"/>
          </w:tcPr>
          <w:p w14:paraId="36E96E7B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92 </w:t>
            </w:r>
          </w:p>
        </w:tc>
      </w:tr>
      <w:tr w:rsidR="002A606B" w:rsidRPr="00833D58" w14:paraId="3E5D879E" w14:textId="77777777" w:rsidTr="002A606B">
        <w:tc>
          <w:tcPr>
            <w:tcW w:w="19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1BDE55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2D1349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99809" w14:textId="5FC752E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A53C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63 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DEB1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452 - 0.67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FADD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99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DC41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992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860CD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143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6660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97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04CDF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33 </w:t>
            </w:r>
          </w:p>
        </w:tc>
      </w:tr>
      <w:tr w:rsidR="002A606B" w:rsidRPr="00833D58" w14:paraId="0D23363C" w14:textId="77777777" w:rsidTr="002A606B">
        <w:tc>
          <w:tcPr>
            <w:tcW w:w="19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2895E9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0BD97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ExtraTrees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3AC69" w14:textId="1462AFE1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A18B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90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37695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35 - 0.745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8F1E4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9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4A7C5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15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518A5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94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F30E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16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3317C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48 </w:t>
            </w:r>
          </w:p>
        </w:tc>
      </w:tr>
      <w:tr w:rsidR="002A606B" w:rsidRPr="00833D58" w14:paraId="7D078016" w14:textId="77777777" w:rsidTr="002A606B">
        <w:tc>
          <w:tcPr>
            <w:tcW w:w="19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E45D9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5E7096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B6079F3" w14:textId="4CDE5183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4EB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58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E5EE05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67 - 0.7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ABF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19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03A9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9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2C54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6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8CB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9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  <w:vAlign w:val="center"/>
          </w:tcPr>
          <w:p w14:paraId="157678DD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64 </w:t>
            </w:r>
          </w:p>
        </w:tc>
      </w:tr>
      <w:tr w:rsidR="002A606B" w:rsidRPr="00833D58" w14:paraId="7D4B8E14" w14:textId="77777777" w:rsidTr="002A606B">
        <w:tc>
          <w:tcPr>
            <w:tcW w:w="19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C9C8F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2FD16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100D5" w14:textId="36B1312A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9CFD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4 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7F4A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36 - 0.73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17A5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32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E527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54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F4FD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00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5C69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85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9F60A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01 </w:t>
            </w:r>
          </w:p>
        </w:tc>
      </w:tr>
      <w:tr w:rsidR="00B02538" w:rsidRPr="00833D58" w14:paraId="4BE00B32" w14:textId="77777777" w:rsidTr="002A606B">
        <w:tc>
          <w:tcPr>
            <w:tcW w:w="19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9683EF" w14:textId="183A352B" w:rsidR="00B02538" w:rsidRPr="00833D58" w:rsidRDefault="00B02538" w:rsidP="00416EF3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Habitat model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505824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SVM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241A3" w14:textId="180F0EEE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CB48D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41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750C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91 - 0.79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1B33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24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3FF5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31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6D72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31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9F59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74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</w:tcBorders>
          </w:tcPr>
          <w:p w14:paraId="4D6F8F7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44 </w:t>
            </w:r>
          </w:p>
        </w:tc>
      </w:tr>
      <w:tr w:rsidR="00B02538" w:rsidRPr="00833D58" w14:paraId="6482DE14" w14:textId="77777777" w:rsidTr="002A606B">
        <w:tc>
          <w:tcPr>
            <w:tcW w:w="1938" w:type="dxa"/>
            <w:vMerge/>
            <w:tcBorders>
              <w:top w:val="nil"/>
              <w:bottom w:val="nil"/>
            </w:tcBorders>
            <w:vAlign w:val="center"/>
          </w:tcPr>
          <w:p w14:paraId="6D1A48C4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4666B9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83B0270" w14:textId="21029E76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AD9301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75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916E56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88 - 0.7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E6B94B5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7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034B9F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3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1D04819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6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E6AC67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8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</w:tcPr>
          <w:p w14:paraId="314CA5D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00 </w:t>
            </w:r>
          </w:p>
        </w:tc>
      </w:tr>
      <w:tr w:rsidR="00B02538" w:rsidRPr="00833D58" w14:paraId="1484A59A" w14:textId="77777777" w:rsidTr="002A606B">
        <w:tc>
          <w:tcPr>
            <w:tcW w:w="1938" w:type="dxa"/>
            <w:vMerge/>
            <w:tcBorders>
              <w:top w:val="nil"/>
              <w:bottom w:val="nil"/>
            </w:tcBorders>
            <w:vAlign w:val="center"/>
          </w:tcPr>
          <w:p w14:paraId="0B8E8F3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1904A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53692" w14:textId="331EACBF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B2AB9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8 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2D11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97 - 0.77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BA5E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84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7C329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29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709F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71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5E4D4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87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</w:tcBorders>
          </w:tcPr>
          <w:p w14:paraId="5C78774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25 </w:t>
            </w:r>
          </w:p>
        </w:tc>
      </w:tr>
      <w:tr w:rsidR="00B02538" w:rsidRPr="00833D58" w14:paraId="5ED55454" w14:textId="77777777" w:rsidTr="002A606B">
        <w:tc>
          <w:tcPr>
            <w:tcW w:w="1938" w:type="dxa"/>
            <w:vMerge/>
            <w:tcBorders>
              <w:top w:val="nil"/>
            </w:tcBorders>
            <w:vAlign w:val="center"/>
          </w:tcPr>
          <w:p w14:paraId="3FD1D15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F5A0DD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RF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1D342" w14:textId="3AB52032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2896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76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D3890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841 - 0.91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FBC7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74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EC88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27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F909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79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B2834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930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A223EF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92 </w:t>
            </w:r>
          </w:p>
        </w:tc>
      </w:tr>
      <w:tr w:rsidR="00B02538" w:rsidRPr="00833D58" w14:paraId="33329C0B" w14:textId="77777777" w:rsidTr="002A606B">
        <w:tc>
          <w:tcPr>
            <w:tcW w:w="1938" w:type="dxa"/>
            <w:vMerge/>
            <w:vAlign w:val="center"/>
          </w:tcPr>
          <w:p w14:paraId="3910FDD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BE8284E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45F1F6F" w14:textId="25296920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E32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68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41EE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86 - 0.7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123E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73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A10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22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968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9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99ED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9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  <w:vAlign w:val="center"/>
          </w:tcPr>
          <w:p w14:paraId="2A12ED9E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22 </w:t>
            </w:r>
          </w:p>
        </w:tc>
      </w:tr>
      <w:tr w:rsidR="00B02538" w:rsidRPr="00833D58" w14:paraId="5E3AD86C" w14:textId="77777777" w:rsidTr="002A606B">
        <w:tc>
          <w:tcPr>
            <w:tcW w:w="1938" w:type="dxa"/>
            <w:vMerge/>
            <w:vAlign w:val="center"/>
          </w:tcPr>
          <w:p w14:paraId="37991D1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FD3BE5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F7970" w14:textId="25111449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28ED6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78 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E76B9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77 - 0.77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D358E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49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C51B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47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7C99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57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CDC0E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65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92BBC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54 </w:t>
            </w:r>
          </w:p>
        </w:tc>
      </w:tr>
      <w:tr w:rsidR="00B02538" w:rsidRPr="00833D58" w14:paraId="64B462EA" w14:textId="77777777" w:rsidTr="002A606B">
        <w:tc>
          <w:tcPr>
            <w:tcW w:w="1938" w:type="dxa"/>
            <w:vMerge/>
            <w:vAlign w:val="center"/>
          </w:tcPr>
          <w:p w14:paraId="128D8F50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BBFAF00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ExtraTrees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98304" w14:textId="19B19615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41F7E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51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92C52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814 - 0.88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60FE5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07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C905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29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9623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79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AD72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920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AAD481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17 </w:t>
            </w:r>
          </w:p>
        </w:tc>
      </w:tr>
      <w:tr w:rsidR="00B02538" w:rsidRPr="00833D58" w14:paraId="0E48BF54" w14:textId="77777777" w:rsidTr="002A606B">
        <w:tc>
          <w:tcPr>
            <w:tcW w:w="1938" w:type="dxa"/>
            <w:vMerge/>
            <w:vAlign w:val="center"/>
          </w:tcPr>
          <w:p w14:paraId="774397E0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tcBorders>
              <w:top w:val="nil"/>
            </w:tcBorders>
            <w:vAlign w:val="center"/>
          </w:tcPr>
          <w:p w14:paraId="772669A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nil"/>
            </w:tcBorders>
          </w:tcPr>
          <w:p w14:paraId="17B0207C" w14:textId="004BC969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5ADAEF6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37 </w:t>
            </w:r>
          </w:p>
        </w:tc>
        <w:tc>
          <w:tcPr>
            <w:tcW w:w="2289" w:type="dxa"/>
            <w:tcBorders>
              <w:top w:val="nil"/>
            </w:tcBorders>
          </w:tcPr>
          <w:p w14:paraId="1C1FA275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777 - 0.896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04A81A0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90 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3FFB48D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69 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2627740C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945 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529BAC73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957 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3933AB8B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10 </w:t>
            </w:r>
          </w:p>
        </w:tc>
      </w:tr>
      <w:tr w:rsidR="00B02538" w:rsidRPr="00833D58" w14:paraId="1E5B5C74" w14:textId="77777777" w:rsidTr="002A606B">
        <w:tc>
          <w:tcPr>
            <w:tcW w:w="1938" w:type="dxa"/>
            <w:vMerge/>
            <w:vAlign w:val="center"/>
          </w:tcPr>
          <w:p w14:paraId="17E0A61A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782" w:type="dxa"/>
            <w:vMerge/>
            <w:vAlign w:val="center"/>
          </w:tcPr>
          <w:p w14:paraId="2050E9D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683" w:type="dxa"/>
          </w:tcPr>
          <w:p w14:paraId="5B27D85C" w14:textId="523210EF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36" w:type="dxa"/>
            <w:vAlign w:val="center"/>
          </w:tcPr>
          <w:p w14:paraId="22A439E9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31 </w:t>
            </w:r>
          </w:p>
        </w:tc>
        <w:tc>
          <w:tcPr>
            <w:tcW w:w="2289" w:type="dxa"/>
          </w:tcPr>
          <w:p w14:paraId="114E561F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761 - 0.900</w:t>
            </w:r>
          </w:p>
        </w:tc>
        <w:tc>
          <w:tcPr>
            <w:tcW w:w="1236" w:type="dxa"/>
            <w:vAlign w:val="center"/>
          </w:tcPr>
          <w:p w14:paraId="054A98C4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47 </w:t>
            </w:r>
          </w:p>
        </w:tc>
        <w:tc>
          <w:tcPr>
            <w:tcW w:w="1236" w:type="dxa"/>
            <w:vAlign w:val="center"/>
          </w:tcPr>
          <w:p w14:paraId="19D33ED8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23 </w:t>
            </w:r>
          </w:p>
        </w:tc>
        <w:tc>
          <w:tcPr>
            <w:tcW w:w="1236" w:type="dxa"/>
            <w:vAlign w:val="center"/>
          </w:tcPr>
          <w:p w14:paraId="581E9B51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29 </w:t>
            </w:r>
          </w:p>
        </w:tc>
        <w:tc>
          <w:tcPr>
            <w:tcW w:w="1236" w:type="dxa"/>
            <w:vAlign w:val="center"/>
          </w:tcPr>
          <w:p w14:paraId="29394AC5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935 </w:t>
            </w:r>
          </w:p>
        </w:tc>
        <w:tc>
          <w:tcPr>
            <w:tcW w:w="1236" w:type="dxa"/>
            <w:vAlign w:val="center"/>
          </w:tcPr>
          <w:p w14:paraId="15F620F7" w14:textId="77777777" w:rsidR="00B02538" w:rsidRPr="00833D58" w:rsidRDefault="00B02538" w:rsidP="00B02538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68 </w:t>
            </w:r>
          </w:p>
        </w:tc>
      </w:tr>
    </w:tbl>
    <w:p w14:paraId="31F694E0" w14:textId="386CBAF8" w:rsidR="00416EF3" w:rsidRPr="00833D58" w:rsidRDefault="00B02538" w:rsidP="00B02538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  <w:r w:rsidRPr="00833D58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SVM: Support Vector Machine; RF: Random Forest; </w:t>
      </w:r>
      <w:proofErr w:type="spellStart"/>
      <w:r w:rsidRPr="00833D58">
        <w:rPr>
          <w:rFonts w:ascii="Times New Roman" w:hAnsi="Times New Roman"/>
          <w:color w:val="000000" w:themeColor="text1"/>
          <w:sz w:val="24"/>
          <w:shd w:val="clear" w:color="auto" w:fill="FFFFFF"/>
        </w:rPr>
        <w:t>ExtraTrees</w:t>
      </w:r>
      <w:proofErr w:type="spellEnd"/>
      <w:r w:rsidRPr="00833D58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: Extremely Randomized Trees; AUC: Area Under the Curve; 95% CI: 95% Confidence Interval; ACC: Accuracy; Sen: Sensitivity; </w:t>
      </w:r>
      <w:proofErr w:type="spellStart"/>
      <w:r w:rsidRPr="00833D58">
        <w:rPr>
          <w:rFonts w:ascii="Times New Roman" w:hAnsi="Times New Roman"/>
          <w:color w:val="000000" w:themeColor="text1"/>
          <w:sz w:val="24"/>
          <w:shd w:val="clear" w:color="auto" w:fill="FFFFFF"/>
        </w:rPr>
        <w:t>Spe</w:t>
      </w:r>
      <w:proofErr w:type="spellEnd"/>
      <w:r w:rsidRPr="00833D58">
        <w:rPr>
          <w:rFonts w:ascii="Times New Roman" w:hAnsi="Times New Roman"/>
          <w:color w:val="000000" w:themeColor="text1"/>
          <w:sz w:val="24"/>
          <w:shd w:val="clear" w:color="auto" w:fill="FFFFFF"/>
        </w:rPr>
        <w:t>: Specificity; PPV: Positive Predictive Value; NPV: Negative Predictive Value</w:t>
      </w:r>
    </w:p>
    <w:p w14:paraId="3E4D9D47" w14:textId="77777777" w:rsidR="00416EF3" w:rsidRPr="00833D58" w:rsidRDefault="00416EF3">
      <w:pPr>
        <w:widowControl/>
        <w:spacing w:after="160" w:line="278" w:lineRule="auto"/>
        <w:jc w:val="left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  <w:r w:rsidRPr="00833D58">
        <w:rPr>
          <w:rFonts w:ascii="Times New Roman" w:hAnsi="Times New Roman"/>
          <w:color w:val="000000" w:themeColor="text1"/>
          <w:sz w:val="24"/>
          <w:shd w:val="clear" w:color="auto" w:fill="FFFFFF"/>
        </w:rPr>
        <w:br w:type="page"/>
      </w:r>
    </w:p>
    <w:p w14:paraId="429776D3" w14:textId="52F7AF76" w:rsidR="00416EF3" w:rsidRPr="00833D58" w:rsidRDefault="009032EE" w:rsidP="009032EE">
      <w:pPr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</w:pPr>
      <w:bookmarkStart w:id="4" w:name="OLE_LINK14"/>
      <w:bookmarkStart w:id="5" w:name="OLE_LINK5"/>
      <w:r w:rsidRPr="00833D58"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lastRenderedPageBreak/>
        <w:t>Supplementary Table 5</w:t>
      </w:r>
      <w:bookmarkEnd w:id="4"/>
      <w:r w:rsidRPr="00833D58"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.</w:t>
      </w:r>
      <w:r w:rsidR="00416EF3" w:rsidRPr="00833D58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Performance Analysis of Different Peritumoral Models Constructed by Three Machine Learning Algorithms for EGFR Mutation Diagnosis</w:t>
      </w:r>
    </w:p>
    <w:tbl>
      <w:tblPr>
        <w:tblW w:w="154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418"/>
        <w:gridCol w:w="1559"/>
        <w:gridCol w:w="1276"/>
        <w:gridCol w:w="573"/>
        <w:gridCol w:w="1695"/>
        <w:gridCol w:w="575"/>
        <w:gridCol w:w="700"/>
        <w:gridCol w:w="569"/>
        <w:gridCol w:w="707"/>
        <w:gridCol w:w="562"/>
        <w:gridCol w:w="714"/>
        <w:gridCol w:w="559"/>
        <w:gridCol w:w="859"/>
        <w:gridCol w:w="553"/>
        <w:gridCol w:w="865"/>
        <w:gridCol w:w="561"/>
      </w:tblGrid>
      <w:tr w:rsidR="00416EF3" w:rsidRPr="00833D58" w14:paraId="03FA745D" w14:textId="77777777" w:rsidTr="00416EF3">
        <w:trPr>
          <w:gridAfter w:val="1"/>
          <w:wAfter w:w="561" w:type="dxa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5"/>
          <w:p w14:paraId="47B641D0" w14:textId="65236616" w:rsidR="00416EF3" w:rsidRPr="00833D58" w:rsidRDefault="00416EF3" w:rsidP="00416EF3">
            <w:pPr>
              <w:spacing w:line="360" w:lineRule="auto"/>
              <w:ind w:firstLineChars="200" w:firstLine="482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79524" w14:textId="7BF754A8" w:rsidR="00416EF3" w:rsidRPr="00833D58" w:rsidRDefault="00416EF3" w:rsidP="00416EF3">
            <w:pPr>
              <w:spacing w:line="360" w:lineRule="auto"/>
              <w:ind w:firstLineChars="12" w:firstLine="29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Machine Learning Algorith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151FB" w14:textId="3E04EEE4" w:rsidR="00416EF3" w:rsidRPr="00833D58" w:rsidRDefault="00416EF3" w:rsidP="00416EF3">
            <w:pPr>
              <w:spacing w:line="360" w:lineRule="auto"/>
              <w:ind w:firstLineChars="200" w:firstLine="482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Datase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2E419" w14:textId="77777777" w:rsidR="00416EF3" w:rsidRPr="00833D58" w:rsidRDefault="00416EF3" w:rsidP="00416EF3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AU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56BB9" w14:textId="77777777" w:rsidR="00416EF3" w:rsidRPr="00833D58" w:rsidRDefault="00416EF3" w:rsidP="00416EF3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95%CI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26D79" w14:textId="77777777" w:rsidR="00416EF3" w:rsidRPr="00833D58" w:rsidRDefault="00416EF3" w:rsidP="00416EF3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ACC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EAFEB" w14:textId="77777777" w:rsidR="00416EF3" w:rsidRPr="00833D58" w:rsidRDefault="00416EF3" w:rsidP="00416EF3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Se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FB8F8" w14:textId="77777777" w:rsidR="00416EF3" w:rsidRPr="00833D58" w:rsidRDefault="00416EF3" w:rsidP="00416EF3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Spe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7B977" w14:textId="77777777" w:rsidR="00416EF3" w:rsidRPr="00833D58" w:rsidRDefault="00416EF3" w:rsidP="00416EF3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PPV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2ECFC" w14:textId="77777777" w:rsidR="00416EF3" w:rsidRPr="00833D58" w:rsidRDefault="00416EF3" w:rsidP="00416EF3">
            <w:pPr>
              <w:spacing w:line="360" w:lineRule="auto"/>
              <w:ind w:firstLineChars="200" w:firstLine="482"/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b/>
                <w:bCs/>
                <w:color w:val="000000" w:themeColor="text1"/>
                <w:sz w:val="24"/>
                <w:shd w:val="clear" w:color="auto" w:fill="FFFFFF"/>
              </w:rPr>
              <w:t>NPV</w:t>
            </w:r>
          </w:p>
        </w:tc>
      </w:tr>
      <w:tr w:rsidR="009032EE" w:rsidRPr="00833D58" w14:paraId="246347E2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FBE9821" w14:textId="77777777" w:rsidR="009032EE" w:rsidRPr="00833D58" w:rsidRDefault="009032EE" w:rsidP="009032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P</w:t>
            </w: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eritumoral </w:t>
            </w:r>
          </w:p>
          <w:p w14:paraId="3A4ECE28" w14:textId="6EDAECE2" w:rsidR="009032EE" w:rsidRPr="00833D58" w:rsidRDefault="009032EE" w:rsidP="009032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2 mm mode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C479B1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SV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14:paraId="6216856B" w14:textId="072E55DD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94AA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18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13738" w14:textId="77777777" w:rsidR="009032EE" w:rsidRPr="00833D58" w:rsidRDefault="009032EE" w:rsidP="009032EE">
            <w:pPr>
              <w:spacing w:line="360" w:lineRule="auto"/>
              <w:ind w:firstLineChars="192" w:firstLine="461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59 - 0.678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0175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91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B4C3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75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72F3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29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A75D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75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18A44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00 </w:t>
            </w:r>
          </w:p>
        </w:tc>
      </w:tr>
      <w:tr w:rsidR="009032EE" w:rsidRPr="00833D58" w14:paraId="4A8AA95B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0FC967E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vAlign w:val="center"/>
          </w:tcPr>
          <w:p w14:paraId="3CA377E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63BF691" w14:textId="0A195E79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F91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57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783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68 - 0.74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D0E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9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AA0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5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70F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82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690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91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66CE49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25 </w:t>
            </w:r>
          </w:p>
        </w:tc>
      </w:tr>
      <w:tr w:rsidR="009032EE" w:rsidRPr="00833D58" w14:paraId="1E9C7BFB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448FF7E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227203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120B5451" w14:textId="54BDF1CB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E70B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01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69BF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391 - 0.61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9D56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6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DA51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21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446AA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57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7CEA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39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4F05C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244 </w:t>
            </w:r>
          </w:p>
        </w:tc>
      </w:tr>
      <w:tr w:rsidR="009032EE" w:rsidRPr="00833D58" w14:paraId="70520C32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744D0ED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B404DD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RF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14:paraId="7CF60571" w14:textId="7D3087BC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BBAF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13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F387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60 - 0.765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61EA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4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3867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20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AAF9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05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E1ED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02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5E153A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93 </w:t>
            </w:r>
          </w:p>
        </w:tc>
      </w:tr>
      <w:tr w:rsidR="009032EE" w:rsidRPr="00833D58" w14:paraId="05284D2E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16AAC9A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vAlign w:val="center"/>
          </w:tcPr>
          <w:p w14:paraId="310716A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7FD290F" w14:textId="6A120152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123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6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CC3A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03 - 0.76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BDC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C2D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1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C77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91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13F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07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3ABE97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58 </w:t>
            </w:r>
          </w:p>
        </w:tc>
      </w:tr>
      <w:tr w:rsidR="009032EE" w:rsidRPr="00833D58" w14:paraId="108BDC91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7625941B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AAFCB1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650E1D5F" w14:textId="043DE54A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9A95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2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1602A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29 - 0.73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31FF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F535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4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C814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0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755E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46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468C9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33 </w:t>
            </w:r>
          </w:p>
        </w:tc>
      </w:tr>
      <w:tr w:rsidR="009032EE" w:rsidRPr="00833D58" w14:paraId="762DF1AA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60994F2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bookmarkStart w:id="6" w:name="_Hlk225961593"/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47DCED9" w14:textId="23DB731A" w:rsidR="009032EE" w:rsidRPr="00833D58" w:rsidRDefault="009032EE" w:rsidP="009032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ExtraTre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14:paraId="19755292" w14:textId="5ABE3D1A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D68B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00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6AE0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45 - 0.754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F77A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7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DCFC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78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7FEA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66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0F08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46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69780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50 </w:t>
            </w:r>
          </w:p>
        </w:tc>
      </w:tr>
      <w:bookmarkEnd w:id="6"/>
      <w:tr w:rsidR="009032EE" w:rsidRPr="00833D58" w14:paraId="108E1953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5B9CFA3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vAlign w:val="center"/>
          </w:tcPr>
          <w:p w14:paraId="3038331A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70D307A" w14:textId="2668F698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B5D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78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431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92 - 0.76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57E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A8C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3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E50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82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9FCB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87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1CC2AA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08 </w:t>
            </w:r>
          </w:p>
        </w:tc>
      </w:tr>
      <w:tr w:rsidR="009032EE" w:rsidRPr="00833D58" w14:paraId="41365F2C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66E3CE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E2339CB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686CEC59" w14:textId="6BE8CDED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3F6B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06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D736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03 - 0.70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1CA0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2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F650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471A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0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8C38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43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92AE5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23 </w:t>
            </w:r>
          </w:p>
        </w:tc>
      </w:tr>
      <w:tr w:rsidR="009032EE" w:rsidRPr="00833D58" w14:paraId="5A758341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2D231AC" w14:textId="77777777" w:rsidR="009032EE" w:rsidRPr="00833D58" w:rsidRDefault="009032EE" w:rsidP="009032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P</w:t>
            </w: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eritumoral </w:t>
            </w:r>
          </w:p>
          <w:p w14:paraId="5DEDFD97" w14:textId="65453B7A" w:rsidR="009032EE" w:rsidRPr="00833D58" w:rsidRDefault="009032EE" w:rsidP="009032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4</w:t>
            </w: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 mm mode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E26653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SV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14:paraId="7204F2BF" w14:textId="3B7AE468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1837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97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C823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36 - 0.658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C044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74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C9CD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29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8B7E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31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4A2D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33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ED7DE3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66 </w:t>
            </w:r>
          </w:p>
        </w:tc>
      </w:tr>
      <w:tr w:rsidR="009032EE" w:rsidRPr="00833D58" w14:paraId="2BDE0460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69393E2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vAlign w:val="center"/>
          </w:tcPr>
          <w:p w14:paraId="54138EA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D5486FF" w14:textId="36EF1A7F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8E7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21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92E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30 - 0.71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08D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2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51E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2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0CA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18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AD3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77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D8C567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42 </w:t>
            </w:r>
          </w:p>
        </w:tc>
      </w:tr>
      <w:tr w:rsidR="009032EE" w:rsidRPr="00833D58" w14:paraId="4407B692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7F5A94F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1129E0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52445C03" w14:textId="3B88589E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ABC2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1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0EE9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33 - 0.7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D3F0A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840F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2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137D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6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92E5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71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C2BE3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48 </w:t>
            </w:r>
          </w:p>
        </w:tc>
      </w:tr>
      <w:tr w:rsidR="009032EE" w:rsidRPr="00833D58" w14:paraId="1B50A71E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76F3C52B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0E0036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RF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14:paraId="2CF0295E" w14:textId="73448F00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FBA8B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43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418B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86 - 0.70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5C94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34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6F32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15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C1A2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98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B4405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20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14C18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81 </w:t>
            </w:r>
          </w:p>
        </w:tc>
      </w:tr>
      <w:tr w:rsidR="009032EE" w:rsidRPr="00833D58" w14:paraId="20C6CCE7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0027EC4A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vAlign w:val="center"/>
          </w:tcPr>
          <w:p w14:paraId="16A083D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6ED8D7E" w14:textId="2B37EF05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F53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2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43B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41 - 0.7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F1C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7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C9B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7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3F5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55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7A9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5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122D80A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90 </w:t>
            </w:r>
          </w:p>
        </w:tc>
      </w:tr>
      <w:tr w:rsidR="009032EE" w:rsidRPr="00833D58" w14:paraId="4C04C45B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05AF888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A151E8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5741BE98" w14:textId="7CFF73A9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9AFFA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20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0CCB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20 - 0.7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B03A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9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77F0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8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0D7DA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57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5BBC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52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A0DB2B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15 </w:t>
            </w:r>
          </w:p>
        </w:tc>
      </w:tr>
      <w:tr w:rsidR="009032EE" w:rsidRPr="00833D58" w14:paraId="22311F69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6DEDB8B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3D32BC7" w14:textId="1925F8FD" w:rsidR="009032EE" w:rsidRPr="00833D58" w:rsidRDefault="009032EE" w:rsidP="009032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ExtraTre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743443D" w14:textId="303F23C0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A9DB4E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60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F3296A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03 - 0.717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2C9709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14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4F1ED8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15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031701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13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3A5F05B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79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002B04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18 </w:t>
            </w:r>
          </w:p>
        </w:tc>
      </w:tr>
      <w:tr w:rsidR="009032EE" w:rsidRPr="00833D58" w14:paraId="13F7F29D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vAlign w:val="center"/>
          </w:tcPr>
          <w:p w14:paraId="518EB88A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vAlign w:val="center"/>
          </w:tcPr>
          <w:p w14:paraId="6B4A653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19DC14" w14:textId="3E8B5B77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1CB0BA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5 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36B491A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47 - 0.723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14:paraId="4844BBD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61 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0FE5F5FA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50 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041A426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73 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7E712C7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50 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56C30DD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73 </w:t>
            </w:r>
          </w:p>
        </w:tc>
      </w:tr>
      <w:tr w:rsidR="009032EE" w:rsidRPr="00833D58" w14:paraId="0828C6DA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A23394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458C37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C4E8271" w14:textId="63C8ECB1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AEF125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14 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09EDBE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12 - 0.716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683B5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91 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EB83DA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71 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D224ED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57 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8367A4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50 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FD9AC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11 </w:t>
            </w:r>
          </w:p>
        </w:tc>
      </w:tr>
      <w:tr w:rsidR="009032EE" w:rsidRPr="00833D58" w14:paraId="2718B464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44D385" w14:textId="77777777" w:rsidR="009032EE" w:rsidRPr="00833D58" w:rsidRDefault="009032EE" w:rsidP="009032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P</w:t>
            </w: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eritumoral </w:t>
            </w:r>
          </w:p>
          <w:p w14:paraId="1F614FE5" w14:textId="417D5FDB" w:rsidR="009032EE" w:rsidRPr="00833D58" w:rsidRDefault="009032EE" w:rsidP="009032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6</w:t>
            </w: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 mm mode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342CE9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SV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4FC8538" w14:textId="18CA9E23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68F93A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22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D2147F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70 - 0.775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0D37D3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79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C778BA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02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136973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29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653B5E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08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4763D4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87 </w:t>
            </w:r>
          </w:p>
        </w:tc>
      </w:tr>
      <w:tr w:rsidR="009032EE" w:rsidRPr="00833D58" w14:paraId="56D3167D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79CD28A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vAlign w:val="center"/>
          </w:tcPr>
          <w:p w14:paraId="4E9CB38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A12D38" w14:textId="0B945237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50A6F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44 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77233C9B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59 - 0.729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14:paraId="1DD8FA8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44 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280FB60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88 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7DC7121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73 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590DFD9B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65 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08C709E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03 </w:t>
            </w:r>
          </w:p>
        </w:tc>
      </w:tr>
      <w:tr w:rsidR="009032EE" w:rsidRPr="00833D58" w14:paraId="0CCF8E67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7B12AF1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6D51FD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932499B" w14:textId="554A347C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93E670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29 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A030F0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15 - 0.743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26320D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14 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FF051B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82 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17ACED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86 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5EE3C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38 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6552DE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95 </w:t>
            </w:r>
          </w:p>
        </w:tc>
      </w:tr>
      <w:tr w:rsidR="009032EE" w:rsidRPr="00833D58" w14:paraId="19D8BE9D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1196CCD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13C987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R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1D097" w14:textId="2A6F6D54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C160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47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52CF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95 - 0.799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A91F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94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D835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05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4BB0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69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8099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26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6E5682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06 </w:t>
            </w:r>
          </w:p>
        </w:tc>
      </w:tr>
      <w:tr w:rsidR="009032EE" w:rsidRPr="00833D58" w14:paraId="04FAFFE4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2B1553D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C3E51E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D8A286" w14:textId="219D3D5B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AA8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01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9BB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13 - 0.78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BA2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4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7CD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7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D67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73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59F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79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4881E3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50 </w:t>
            </w:r>
          </w:p>
        </w:tc>
      </w:tr>
      <w:tr w:rsidR="009032EE" w:rsidRPr="00833D58" w14:paraId="72B7387A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2C37893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99114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98187" w14:textId="59EEBCB3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AE79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34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46E7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50 - 0.81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FA64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B993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7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274A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43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20D0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99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DB722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00 </w:t>
            </w:r>
          </w:p>
        </w:tc>
      </w:tr>
      <w:tr w:rsidR="009032EE" w:rsidRPr="00833D58" w14:paraId="035FE864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79FE995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74D12D8" w14:textId="002CBF9A" w:rsidR="009032EE" w:rsidRPr="00833D58" w:rsidRDefault="009032EE" w:rsidP="009032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  <w14:ligatures w14:val="standardContextual"/>
              </w:rPr>
            </w:pPr>
            <w:bookmarkStart w:id="7" w:name="OLE_LINK29"/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  <w14:ligatures w14:val="standardContextual"/>
              </w:rPr>
              <w:t>ExtraTrees</w:t>
            </w:r>
            <w:bookmarkEnd w:id="7"/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14:paraId="22D8AE87" w14:textId="7E8820DE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C448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59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D3CC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710 - 0.809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109B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9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D80A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91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D46B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5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F596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30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6A5028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00 </w:t>
            </w:r>
          </w:p>
        </w:tc>
      </w:tr>
      <w:tr w:rsidR="009032EE" w:rsidRPr="00833D58" w14:paraId="60B95531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1162FFE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vAlign w:val="center"/>
          </w:tcPr>
          <w:p w14:paraId="1DFFDD8B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BE2DFCE" w14:textId="10871D1A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D88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60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5BBB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72 - 0.74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E09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AC0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071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36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3F0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87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BEE517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55 </w:t>
            </w:r>
          </w:p>
        </w:tc>
      </w:tr>
      <w:tr w:rsidR="009032EE" w:rsidRPr="00833D58" w14:paraId="47DA48D1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0633C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5FC761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614B1750" w14:textId="45CFFAB0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A326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93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D5BB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98 - 0.78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32B7B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2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7DE8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7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0E0D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71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FA03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6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EB1D8E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26 </w:t>
            </w:r>
          </w:p>
        </w:tc>
      </w:tr>
      <w:tr w:rsidR="009032EE" w:rsidRPr="00833D58" w14:paraId="29C4738F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BB9E9" w14:textId="77777777" w:rsidR="009032EE" w:rsidRPr="00833D58" w:rsidRDefault="009032EE" w:rsidP="009032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P</w:t>
            </w: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eritumoral </w:t>
            </w:r>
          </w:p>
          <w:p w14:paraId="1C28574A" w14:textId="51FEF712" w:rsidR="009032EE" w:rsidRPr="00833D58" w:rsidRDefault="009032EE" w:rsidP="009032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lastRenderedPageBreak/>
              <w:t>8</w:t>
            </w: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 mm mode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2A971C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lastRenderedPageBreak/>
              <w:t>SV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14:paraId="497F76A0" w14:textId="2E4D30FD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6B7F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48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C180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89 - 0.70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3BA1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59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5BDA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24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947D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16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7034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68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555059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57 </w:t>
            </w:r>
          </w:p>
        </w:tc>
      </w:tr>
      <w:tr w:rsidR="009032EE" w:rsidRPr="00833D58" w14:paraId="40B5FF92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91F88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vAlign w:val="center"/>
          </w:tcPr>
          <w:p w14:paraId="2AF8737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8727207" w14:textId="2CEA7AAC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293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29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34E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42 - 0.71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AF1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7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635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7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C89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82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F7D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21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A15C86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13 </w:t>
            </w:r>
          </w:p>
        </w:tc>
      </w:tr>
      <w:tr w:rsidR="009032EE" w:rsidRPr="00833D58" w14:paraId="54405BC9" w14:textId="77777777" w:rsidTr="00FE54A4">
        <w:trPr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1A49F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893B4D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258C589F" w14:textId="1952543C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0831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82 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0B23D" w14:textId="77777777" w:rsidR="009032EE" w:rsidRPr="00833D58" w:rsidRDefault="009032EE" w:rsidP="005662B3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478 - 0.687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2953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65 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25A2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29 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8A252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6 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7E0B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51 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C4641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00 </w:t>
            </w:r>
          </w:p>
        </w:tc>
      </w:tr>
      <w:tr w:rsidR="009032EE" w:rsidRPr="00833D58" w14:paraId="0B434DEA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0E05E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90597F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RF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14:paraId="16A36374" w14:textId="7FBB720A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B1DA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36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C5DB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795 - 0.87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4001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82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508B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85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C267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74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BFF0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85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0C406B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19 </w:t>
            </w:r>
          </w:p>
        </w:tc>
      </w:tr>
      <w:tr w:rsidR="009032EE" w:rsidRPr="00833D58" w14:paraId="65DF0A8C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10C7E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vAlign w:val="center"/>
          </w:tcPr>
          <w:p w14:paraId="0ED19DBF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A9D5E0A" w14:textId="4F544313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5B35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97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D53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11 - 0.78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C4C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1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9ED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2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E0E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91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554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74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C78804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74 </w:t>
            </w:r>
          </w:p>
        </w:tc>
      </w:tr>
      <w:tr w:rsidR="009032EE" w:rsidRPr="00833D58" w14:paraId="2773A971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A4916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C69D4A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2310277F" w14:textId="420D96FF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7ED4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19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6BB3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13 - 0.72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8576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6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E46B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9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B9FB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43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B030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38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57FEB5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45 </w:t>
            </w:r>
          </w:p>
        </w:tc>
      </w:tr>
      <w:tr w:rsidR="009032EE" w:rsidRPr="00833D58" w14:paraId="6FFAA1F6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38292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4903DA6" w14:textId="6301860E" w:rsidR="009032EE" w:rsidRPr="00833D58" w:rsidRDefault="009032EE" w:rsidP="009032E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proofErr w:type="spellStart"/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ExtraTre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14:paraId="3C99D9C7" w14:textId="5C6C92E9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Trai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4844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48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38197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698 - 0.799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F69FB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7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179C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4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9BEF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94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F738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32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80CB0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97 </w:t>
            </w:r>
          </w:p>
        </w:tc>
      </w:tr>
      <w:tr w:rsidR="009032EE" w:rsidRPr="00833D58" w14:paraId="0D287F77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245E5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vAlign w:val="center"/>
          </w:tcPr>
          <w:p w14:paraId="77431E51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4EF01FC" w14:textId="398EBD3D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Vali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046D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82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A84E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99 - 0.76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A8F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9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72C8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6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29D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55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E60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71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526D0E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431 </w:t>
            </w:r>
          </w:p>
        </w:tc>
      </w:tr>
      <w:tr w:rsidR="009032EE" w:rsidRPr="00833D58" w14:paraId="031C5935" w14:textId="77777777" w:rsidTr="00FE54A4">
        <w:trPr>
          <w:gridAfter w:val="1"/>
          <w:wAfter w:w="561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AEBA6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B31771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33B2118F" w14:textId="4800E336" w:rsidR="009032EE" w:rsidRPr="00833D58" w:rsidRDefault="009032EE" w:rsidP="009032EE">
            <w:pPr>
              <w:spacing w:line="360" w:lineRule="auto"/>
              <w:ind w:firstLineChars="69" w:firstLine="166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 w:hint="eastAsia"/>
                <w:color w:val="000000" w:themeColor="text1"/>
                <w:sz w:val="24"/>
                <w:shd w:val="clear" w:color="auto" w:fill="FFFFFF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865F4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68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C14A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>0.566 - 0.77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17B20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60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D4B66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55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25A8C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771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8AC89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892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3FF163" w14:textId="77777777" w:rsidR="009032EE" w:rsidRPr="00833D58" w:rsidRDefault="009032EE" w:rsidP="009032EE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</w:pPr>
            <w:r w:rsidRPr="00833D58">
              <w:rPr>
                <w:rFonts w:ascii="Times New Roman" w:hAnsi="Times New Roman"/>
                <w:color w:val="000000" w:themeColor="text1"/>
                <w:sz w:val="24"/>
                <w:shd w:val="clear" w:color="auto" w:fill="FFFFFF"/>
              </w:rPr>
              <w:t xml:space="preserve">0.337 </w:t>
            </w:r>
          </w:p>
        </w:tc>
      </w:tr>
    </w:tbl>
    <w:p w14:paraId="6F8FE005" w14:textId="647CE6C2" w:rsidR="00F822B4" w:rsidRPr="00833D58" w:rsidRDefault="00416EF3" w:rsidP="00F822B4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  <w:r w:rsidRPr="00833D58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SVM: Support Vector Machine; RF: Random Forest; </w:t>
      </w:r>
      <w:proofErr w:type="spellStart"/>
      <w:r w:rsidRPr="00833D58">
        <w:rPr>
          <w:rFonts w:ascii="Times New Roman" w:hAnsi="Times New Roman"/>
          <w:color w:val="000000" w:themeColor="text1"/>
          <w:sz w:val="24"/>
          <w:shd w:val="clear" w:color="auto" w:fill="FFFFFF"/>
        </w:rPr>
        <w:t>ExtraTrees</w:t>
      </w:r>
      <w:proofErr w:type="spellEnd"/>
      <w:r w:rsidRPr="00833D58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: Extremely Randomized Trees; AUC: Area Under the Curve; 95% CI: 95% Confidence Interval; ACC: Accuracy; Sen: Sensitivity; </w:t>
      </w:r>
      <w:proofErr w:type="spellStart"/>
      <w:r w:rsidRPr="00833D58">
        <w:rPr>
          <w:rFonts w:ascii="Times New Roman" w:hAnsi="Times New Roman"/>
          <w:color w:val="000000" w:themeColor="text1"/>
          <w:sz w:val="24"/>
          <w:shd w:val="clear" w:color="auto" w:fill="FFFFFF"/>
        </w:rPr>
        <w:t>Spe</w:t>
      </w:r>
      <w:proofErr w:type="spellEnd"/>
      <w:r w:rsidRPr="00833D58">
        <w:rPr>
          <w:rFonts w:ascii="Times New Roman" w:hAnsi="Times New Roman"/>
          <w:color w:val="000000" w:themeColor="text1"/>
          <w:sz w:val="24"/>
          <w:shd w:val="clear" w:color="auto" w:fill="FFFFFF"/>
        </w:rPr>
        <w:t>: Specificity; PPV: Positive Predictive Value; NPV: Negative Predictive Value</w:t>
      </w:r>
    </w:p>
    <w:p w14:paraId="26AD8302" w14:textId="77777777" w:rsidR="00F822B4" w:rsidRPr="00833D58" w:rsidRDefault="00F822B4">
      <w:pPr>
        <w:widowControl/>
        <w:spacing w:after="160" w:line="278" w:lineRule="auto"/>
        <w:jc w:val="left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  <w:r w:rsidRPr="00833D58">
        <w:rPr>
          <w:rFonts w:ascii="Times New Roman" w:hAnsi="Times New Roman"/>
          <w:color w:val="000000" w:themeColor="text1"/>
          <w:sz w:val="24"/>
          <w:shd w:val="clear" w:color="auto" w:fill="FFFFFF"/>
        </w:rPr>
        <w:br w:type="page"/>
      </w:r>
    </w:p>
    <w:p w14:paraId="6987B818" w14:textId="77777777" w:rsidR="00F822B4" w:rsidRPr="00833D58" w:rsidRDefault="00F822B4" w:rsidP="00F822B4">
      <w:pPr>
        <w:spacing w:line="360" w:lineRule="auto"/>
        <w:ind w:firstLineChars="200" w:firstLine="420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 w:rsidRPr="00833D58">
        <w:rPr>
          <w:noProof/>
          <w:color w:val="000000" w:themeColor="text1"/>
        </w:rPr>
        <w:lastRenderedPageBreak/>
        <w:drawing>
          <wp:inline distT="0" distB="0" distL="0" distR="0" wp14:anchorId="43A1DC13" wp14:editId="33849022">
            <wp:extent cx="4536374" cy="3669211"/>
            <wp:effectExtent l="0" t="0" r="0" b="7620"/>
            <wp:docPr id="21311014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589" cy="367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E5ECB" w14:textId="77777777" w:rsidR="00F822B4" w:rsidRPr="00833D58" w:rsidRDefault="00F822B4" w:rsidP="00F822B4">
      <w:pPr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</w:pPr>
      <w:r w:rsidRPr="00833D58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>Supplementary Figure</w:t>
      </w:r>
      <w:r w:rsidRPr="00833D58"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 xml:space="preserve"> 1</w:t>
      </w:r>
      <w:r w:rsidRPr="00833D58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. </w:t>
      </w:r>
      <w:r w:rsidRPr="00833D58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Feature selection process for the habitat LASSO regression model. (a) Coefficient shrinkage trajectory of the regularization parameter (λ). (b) Mean squared error (MSE) curve derived from 10-fold cross-validation. (c) Histogram of the final selected features. LASSO: Least Absolute Shrinkage and Selection Operator; MSE: Mean Squared Error.</w:t>
      </w:r>
    </w:p>
    <w:p w14:paraId="3A773EB4" w14:textId="22BE89CF" w:rsidR="00F822B4" w:rsidRPr="00833D58" w:rsidRDefault="00F822B4" w:rsidP="00F822B4">
      <w:pPr>
        <w:spacing w:line="360" w:lineRule="auto"/>
        <w:ind w:firstLineChars="200" w:firstLine="420"/>
        <w:rPr>
          <w:rFonts w:ascii="Times New Roman" w:hAnsi="Times New Roman"/>
          <w:color w:val="000000" w:themeColor="text1"/>
          <w:szCs w:val="21"/>
          <w:shd w:val="clear" w:color="auto" w:fill="FFFFFF"/>
        </w:rPr>
      </w:pPr>
      <w:r w:rsidRPr="00833D58">
        <w:rPr>
          <w:rFonts w:ascii="Times New Roman" w:hAnsi="Times New Roman"/>
          <w:color w:val="000000" w:themeColor="text1"/>
          <w:szCs w:val="21"/>
          <w:shd w:val="clear" w:color="auto" w:fill="FFFFFF"/>
        </w:rPr>
        <w:br w:type="page"/>
      </w:r>
      <w:r w:rsidR="009762B3" w:rsidRPr="00833D58">
        <w:rPr>
          <w:noProof/>
          <w:color w:val="000000" w:themeColor="text1"/>
        </w:rPr>
        <w:lastRenderedPageBreak/>
        <w:drawing>
          <wp:inline distT="0" distB="0" distL="0" distR="0" wp14:anchorId="72D8D8F0" wp14:editId="09029786">
            <wp:extent cx="8863330" cy="3707765"/>
            <wp:effectExtent l="0" t="0" r="0" b="6985"/>
            <wp:docPr id="2246953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70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D58A2" w14:textId="375BEDD8" w:rsidR="00340FF6" w:rsidRPr="00833D58" w:rsidRDefault="00F822B4" w:rsidP="00F822B4">
      <w:pPr>
        <w:spacing w:line="360" w:lineRule="auto"/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</w:pPr>
      <w:bookmarkStart w:id="8" w:name="OLE_LINK15"/>
      <w:r w:rsidRPr="00833D58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Supplementary Figure</w:t>
      </w:r>
      <w:r w:rsidRPr="00833D58">
        <w:rPr>
          <w:rFonts w:ascii="Times New Roman" w:hAnsi="Times New Roman" w:hint="eastAsia"/>
          <w:color w:val="000000" w:themeColor="text1"/>
          <w:sz w:val="28"/>
          <w:szCs w:val="28"/>
          <w:shd w:val="clear" w:color="auto" w:fill="FFFFFF"/>
        </w:rPr>
        <w:t xml:space="preserve"> 2</w:t>
      </w:r>
      <w:r w:rsidRPr="00833D58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.</w:t>
      </w:r>
      <w:bookmarkEnd w:id="8"/>
      <w:r w:rsidRPr="00833D58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 Radiomic feature selection for intratumoral and peritumoral (2 mm/4 mm/6 mm/8 mm) model construction.</w:t>
      </w:r>
    </w:p>
    <w:p w14:paraId="5CC0398E" w14:textId="77777777" w:rsidR="00340FF6" w:rsidRPr="00833D58" w:rsidRDefault="00340FF6">
      <w:pPr>
        <w:widowControl/>
        <w:spacing w:after="160" w:line="278" w:lineRule="auto"/>
        <w:jc w:val="left"/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</w:pPr>
      <w:r w:rsidRPr="00833D58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br w:type="page"/>
      </w:r>
    </w:p>
    <w:p w14:paraId="37D21C1A" w14:textId="019DA6D0" w:rsidR="00340FF6" w:rsidRPr="00833D58" w:rsidRDefault="00340FF6" w:rsidP="00340FF6">
      <w:pPr>
        <w:spacing w:line="360" w:lineRule="auto"/>
        <w:ind w:firstLineChars="200" w:firstLine="420"/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</w:pPr>
      <w:r w:rsidRPr="00833D58">
        <w:rPr>
          <w:noProof/>
          <w:color w:val="000000" w:themeColor="text1"/>
        </w:rPr>
        <w:lastRenderedPageBreak/>
        <w:drawing>
          <wp:anchor distT="0" distB="0" distL="114300" distR="114300" simplePos="0" relativeHeight="251658240" behindDoc="1" locked="0" layoutInCell="1" allowOverlap="1" wp14:anchorId="028C16F3" wp14:editId="4A60BEC6">
            <wp:simplePos x="0" y="0"/>
            <wp:positionH relativeFrom="column">
              <wp:posOffset>266065</wp:posOffset>
            </wp:positionH>
            <wp:positionV relativeFrom="paragraph">
              <wp:posOffset>0</wp:posOffset>
            </wp:positionV>
            <wp:extent cx="4394200" cy="5426075"/>
            <wp:effectExtent l="0" t="0" r="6350" b="3175"/>
            <wp:wrapTight wrapText="bothSides">
              <wp:wrapPolygon edited="0">
                <wp:start x="0" y="0"/>
                <wp:lineTo x="0" y="21537"/>
                <wp:lineTo x="21538" y="21537"/>
                <wp:lineTo x="21538" y="0"/>
                <wp:lineTo x="0" y="0"/>
              </wp:wrapPolygon>
            </wp:wrapTight>
            <wp:docPr id="17425371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200" cy="542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6CDE5E" w14:textId="11D1C729" w:rsidR="00340FF6" w:rsidRPr="00833D58" w:rsidRDefault="00340FF6" w:rsidP="00340FF6">
      <w:pPr>
        <w:spacing w:line="360" w:lineRule="auto"/>
        <w:ind w:firstLineChars="200" w:firstLine="560"/>
        <w:rPr>
          <w:rFonts w:ascii="Times New Roman" w:hAnsi="Times New Roman"/>
          <w:bCs/>
          <w:color w:val="000000" w:themeColor="text1"/>
          <w:sz w:val="24"/>
          <w:szCs w:val="20"/>
          <w:shd w:val="clear" w:color="auto" w:fill="FFFFFF"/>
        </w:rPr>
      </w:pPr>
      <w:r w:rsidRPr="00833D58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lastRenderedPageBreak/>
        <w:t>Supplementary Figure</w:t>
      </w:r>
      <w:r w:rsidRPr="00833D58">
        <w:rPr>
          <w:rFonts w:ascii="Times New Roman" w:hAnsi="Times New Roman" w:hint="eastAsia"/>
          <w:color w:val="000000" w:themeColor="text1"/>
          <w:sz w:val="28"/>
          <w:szCs w:val="28"/>
          <w:shd w:val="clear" w:color="auto" w:fill="FFFFFF"/>
        </w:rPr>
        <w:t xml:space="preserve"> 3</w:t>
      </w:r>
      <w:r w:rsidRPr="00833D58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.</w:t>
      </w:r>
      <w:r w:rsidRPr="00833D58">
        <w:rPr>
          <w:rFonts w:ascii="Times New Roman" w:hAnsi="Times New Roman"/>
          <w:bCs/>
          <w:color w:val="000000" w:themeColor="text1"/>
          <w:sz w:val="24"/>
          <w:szCs w:val="20"/>
          <w:shd w:val="clear" w:color="auto" w:fill="FFFFFF"/>
        </w:rPr>
        <w:t xml:space="preserve"> Calibration curves, decision curve analysis (DCA) plots, and nomogram of the combined predictive model. Subfigures (a)</w:t>
      </w:r>
      <w:r w:rsidRPr="00833D58">
        <w:rPr>
          <w:color w:val="000000" w:themeColor="text1"/>
        </w:rPr>
        <w:t xml:space="preserve"> </w:t>
      </w:r>
      <w:r w:rsidRPr="00833D58">
        <w:rPr>
          <w:rFonts w:ascii="Times New Roman" w:hAnsi="Times New Roman"/>
          <w:bCs/>
          <w:color w:val="000000" w:themeColor="text1"/>
          <w:sz w:val="24"/>
          <w:szCs w:val="20"/>
          <w:shd w:val="clear" w:color="auto" w:fill="FFFFFF"/>
        </w:rPr>
        <w:t>–</w:t>
      </w:r>
      <w:r w:rsidRPr="00833D58">
        <w:rPr>
          <w:rFonts w:ascii="Times New Roman" w:hAnsi="Times New Roman" w:hint="eastAsia"/>
          <w:bCs/>
          <w:color w:val="000000" w:themeColor="text1"/>
          <w:sz w:val="24"/>
          <w:szCs w:val="20"/>
          <w:shd w:val="clear" w:color="auto" w:fill="FFFFFF"/>
        </w:rPr>
        <w:t xml:space="preserve"> </w:t>
      </w:r>
      <w:r w:rsidRPr="00833D58">
        <w:rPr>
          <w:rFonts w:ascii="Times New Roman" w:hAnsi="Times New Roman"/>
          <w:bCs/>
          <w:color w:val="000000" w:themeColor="text1"/>
          <w:sz w:val="24"/>
          <w:szCs w:val="20"/>
          <w:shd w:val="clear" w:color="auto" w:fill="FFFFFF"/>
        </w:rPr>
        <w:t>(c) show calibration curves for the training, validation, and test cohorts; subfigures (d)</w:t>
      </w:r>
      <w:r w:rsidRPr="00833D58">
        <w:rPr>
          <w:color w:val="000000" w:themeColor="text1"/>
        </w:rPr>
        <w:t xml:space="preserve"> </w:t>
      </w:r>
      <w:r w:rsidRPr="00833D58">
        <w:rPr>
          <w:rFonts w:ascii="Times New Roman" w:hAnsi="Times New Roman"/>
          <w:bCs/>
          <w:color w:val="000000" w:themeColor="text1"/>
          <w:sz w:val="24"/>
          <w:szCs w:val="20"/>
          <w:shd w:val="clear" w:color="auto" w:fill="FFFFFF"/>
        </w:rPr>
        <w:t>–</w:t>
      </w:r>
      <w:r w:rsidRPr="00833D58">
        <w:rPr>
          <w:rFonts w:ascii="Times New Roman" w:hAnsi="Times New Roman" w:hint="eastAsia"/>
          <w:bCs/>
          <w:color w:val="000000" w:themeColor="text1"/>
          <w:sz w:val="24"/>
          <w:szCs w:val="20"/>
          <w:shd w:val="clear" w:color="auto" w:fill="FFFFFF"/>
        </w:rPr>
        <w:t xml:space="preserve"> </w:t>
      </w:r>
      <w:r w:rsidRPr="00833D58">
        <w:rPr>
          <w:rFonts w:ascii="Times New Roman" w:hAnsi="Times New Roman"/>
          <w:bCs/>
          <w:color w:val="000000" w:themeColor="text1"/>
          <w:sz w:val="24"/>
          <w:szCs w:val="20"/>
          <w:shd w:val="clear" w:color="auto" w:fill="FFFFFF"/>
        </w:rPr>
        <w:t>(f) present DCA plots; subfigure (g) shows the nomogram representing the combined predictive model developed using the training dataset.</w:t>
      </w:r>
    </w:p>
    <w:p w14:paraId="31C03FCA" w14:textId="77777777" w:rsidR="00F822B4" w:rsidRPr="00833D58" w:rsidRDefault="00F822B4" w:rsidP="00F822B4">
      <w:pPr>
        <w:spacing w:line="360" w:lineRule="auto"/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</w:pPr>
    </w:p>
    <w:p w14:paraId="76CAFDF0" w14:textId="05BA0C9B" w:rsidR="00F822B4" w:rsidRPr="00833D58" w:rsidRDefault="00F822B4" w:rsidP="00F822B4">
      <w:pPr>
        <w:widowControl/>
        <w:spacing w:after="160" w:line="278" w:lineRule="auto"/>
        <w:jc w:val="left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</w:p>
    <w:p w14:paraId="585EF73F" w14:textId="3B63893C" w:rsidR="000379EF" w:rsidRPr="00833D58" w:rsidRDefault="000379EF" w:rsidP="00F822B4">
      <w:pPr>
        <w:widowControl/>
        <w:spacing w:after="160" w:line="278" w:lineRule="auto"/>
        <w:jc w:val="left"/>
        <w:rPr>
          <w:color w:val="000000" w:themeColor="text1"/>
        </w:rPr>
      </w:pPr>
    </w:p>
    <w:sectPr w:rsidR="000379EF" w:rsidRPr="00833D58" w:rsidSect="00C33E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DF2BCA"/>
    <w:multiLevelType w:val="multilevel"/>
    <w:tmpl w:val="67DF2B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749238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F23"/>
    <w:rsid w:val="000379EF"/>
    <w:rsid w:val="00142E30"/>
    <w:rsid w:val="0019272D"/>
    <w:rsid w:val="002A606B"/>
    <w:rsid w:val="002F6085"/>
    <w:rsid w:val="00313862"/>
    <w:rsid w:val="00340FF6"/>
    <w:rsid w:val="003C6B44"/>
    <w:rsid w:val="003C7AC8"/>
    <w:rsid w:val="00416EF3"/>
    <w:rsid w:val="004A7FE6"/>
    <w:rsid w:val="00515216"/>
    <w:rsid w:val="005662B3"/>
    <w:rsid w:val="00785DE4"/>
    <w:rsid w:val="007D2A8F"/>
    <w:rsid w:val="007E4A7C"/>
    <w:rsid w:val="00833D58"/>
    <w:rsid w:val="00837609"/>
    <w:rsid w:val="008D1957"/>
    <w:rsid w:val="009032EE"/>
    <w:rsid w:val="009762B3"/>
    <w:rsid w:val="00A1516B"/>
    <w:rsid w:val="00A6186E"/>
    <w:rsid w:val="00AC659B"/>
    <w:rsid w:val="00B02538"/>
    <w:rsid w:val="00B53582"/>
    <w:rsid w:val="00B6764A"/>
    <w:rsid w:val="00C10596"/>
    <w:rsid w:val="00C16F23"/>
    <w:rsid w:val="00C33E1A"/>
    <w:rsid w:val="00D62B69"/>
    <w:rsid w:val="00EE2C31"/>
    <w:rsid w:val="00F822B4"/>
    <w:rsid w:val="00FF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3A3C9A"/>
  <w15:chartTrackingRefBased/>
  <w15:docId w15:val="{F0D442E6-C01B-4D82-9EBC-2348E032E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862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6F2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F2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F2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F23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F23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F23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F23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F23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F2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F2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F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F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F2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F2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F2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F2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F2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F2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16F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6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F2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6F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F2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6F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F23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6F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F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F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F2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B0934-91A2-4447-9E59-B2701C352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301</Words>
  <Characters>7420</Characters>
  <Application>Microsoft Office Word</Application>
  <DocSecurity>0</DocSecurity>
  <Lines>61</Lines>
  <Paragraphs>17</Paragraphs>
  <ScaleCrop>false</ScaleCrop>
  <Company/>
  <LinksUpToDate>false</LinksUpToDate>
  <CharactersWithSpaces>8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召群 储</dc:creator>
  <cp:keywords/>
  <dc:description/>
  <cp:lastModifiedBy>Ramya Elavarasan</cp:lastModifiedBy>
  <cp:revision>4</cp:revision>
  <dcterms:created xsi:type="dcterms:W3CDTF">2026-06-05T01:49:00Z</dcterms:created>
  <dcterms:modified xsi:type="dcterms:W3CDTF">2026-06-09T13:10:00Z</dcterms:modified>
</cp:coreProperties>
</file>